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D69CDA" w14:textId="77777777" w:rsidR="003D7B2A" w:rsidRDefault="003D7B2A"/>
    <w:p w14:paraId="0B06BA83" w14:textId="4834917F" w:rsidR="006A31D4" w:rsidRPr="00A0568A" w:rsidRDefault="00E208C2" w:rsidP="00B53FF0">
      <w:pPr>
        <w:jc w:val="center"/>
        <w:rPr>
          <w:b/>
          <w:sz w:val="28"/>
          <w:szCs w:val="28"/>
        </w:rPr>
      </w:pPr>
      <w:r w:rsidRPr="00A0568A">
        <w:rPr>
          <w:b/>
          <w:sz w:val="28"/>
          <w:szCs w:val="28"/>
        </w:rPr>
        <w:t>Additional</w:t>
      </w:r>
      <w:r w:rsidR="006A31D4" w:rsidRPr="00A0568A">
        <w:rPr>
          <w:b/>
          <w:sz w:val="28"/>
          <w:szCs w:val="28"/>
        </w:rPr>
        <w:t xml:space="preserve"> file 1</w:t>
      </w:r>
      <w:r w:rsidR="00F47577">
        <w:rPr>
          <w:b/>
          <w:sz w:val="28"/>
          <w:szCs w:val="28"/>
        </w:rPr>
        <w:t xml:space="preserve">: </w:t>
      </w:r>
      <w:r w:rsidR="006A31D4" w:rsidRPr="00A0568A">
        <w:rPr>
          <w:b/>
          <w:sz w:val="28"/>
          <w:szCs w:val="28"/>
        </w:rPr>
        <w:t>Fo</w:t>
      </w:r>
      <w:r w:rsidR="00D10E01" w:rsidRPr="00A0568A">
        <w:rPr>
          <w:b/>
          <w:sz w:val="28"/>
          <w:szCs w:val="28"/>
        </w:rPr>
        <w:t>cus g</w:t>
      </w:r>
      <w:r w:rsidR="009645E8" w:rsidRPr="00A0568A">
        <w:rPr>
          <w:b/>
          <w:sz w:val="28"/>
          <w:szCs w:val="28"/>
        </w:rPr>
        <w:t>roup discussion guide and i</w:t>
      </w:r>
      <w:r w:rsidR="006A31D4" w:rsidRPr="00A0568A">
        <w:rPr>
          <w:b/>
          <w:sz w:val="28"/>
          <w:szCs w:val="28"/>
        </w:rPr>
        <w:t>nterview guide</w:t>
      </w:r>
    </w:p>
    <w:p w14:paraId="2998B6BE" w14:textId="77777777" w:rsidR="006A31D4" w:rsidRDefault="006A31D4"/>
    <w:p w14:paraId="62A76EEA" w14:textId="77777777" w:rsidR="006A31D4" w:rsidRDefault="006A31D4"/>
    <w:p w14:paraId="34E19D68" w14:textId="1C2DF18F" w:rsidR="00176E7A" w:rsidRPr="00D10E01" w:rsidRDefault="003D7B2A" w:rsidP="00264ECA">
      <w:pPr>
        <w:jc w:val="both"/>
        <w:rPr>
          <w:u w:val="single"/>
        </w:rPr>
      </w:pPr>
      <w:r w:rsidRPr="00D10E01">
        <w:rPr>
          <w:u w:val="single"/>
        </w:rPr>
        <w:t>PLC f</w:t>
      </w:r>
      <w:r w:rsidR="00186B02" w:rsidRPr="00D10E01">
        <w:rPr>
          <w:u w:val="single"/>
        </w:rPr>
        <w:t>ocus group procedure and discussion guide</w:t>
      </w:r>
    </w:p>
    <w:p w14:paraId="4E607373" w14:textId="77777777" w:rsidR="00186B02" w:rsidRDefault="00186B02"/>
    <w:p w14:paraId="548A7C16" w14:textId="793650C4" w:rsidR="006A31D4" w:rsidRDefault="006A31D4" w:rsidP="00A0568A">
      <w:pPr>
        <w:jc w:val="both"/>
      </w:pPr>
      <w:r>
        <w:t>The researchers conducted focus group</w:t>
      </w:r>
      <w:r w:rsidR="00A1477D">
        <w:t>s</w:t>
      </w:r>
      <w:r>
        <w:t xml:space="preserve"> with people living with and beyond cancer (PLC) to better understand their experience of participating on local governance committees in the cancer network. </w:t>
      </w:r>
      <w:r w:rsidR="00D10E01">
        <w:t xml:space="preserve">Collaborators at each study site played a role in participant recruitment by informing local PLC representatives of the study and describing reasons they might wish to participate. The collaborators provided the research team contact information for interested parties, and the research coordinator (LL) issued invitations. </w:t>
      </w:r>
      <w:r w:rsidR="004374CB">
        <w:t>The focus group</w:t>
      </w:r>
      <w:r w:rsidR="00A1477D">
        <w:t>s</w:t>
      </w:r>
      <w:r w:rsidR="004374CB">
        <w:t xml:space="preserve"> had a </w:t>
      </w:r>
      <w:r w:rsidR="00740375">
        <w:t>double justification</w:t>
      </w:r>
      <w:r w:rsidR="004374CB">
        <w:t>. The first, related to data collection for the study, was to benefit from a range of perspectives on the current situation by stimulating discussion and exchange. The second, especially important given the different length of experience of many local PLC representatives, was to create a learning opportunity among PLC</w:t>
      </w:r>
      <w:r w:rsidR="00A44224" w:rsidRPr="00A44224">
        <w:t xml:space="preserve"> </w:t>
      </w:r>
      <w:r w:rsidR="00A44224">
        <w:t>committee</w:t>
      </w:r>
      <w:r w:rsidR="004374CB">
        <w:t xml:space="preserve"> representatives around this relatively new role. </w:t>
      </w:r>
      <w:r w:rsidR="00B01410" w:rsidRPr="00740375">
        <w:t xml:space="preserve">The following </w:t>
      </w:r>
      <w:r w:rsidR="00CE5A7B" w:rsidRPr="00740375">
        <w:t xml:space="preserve">sections </w:t>
      </w:r>
      <w:r w:rsidR="00B01410" w:rsidRPr="00740375">
        <w:t>describe</w:t>
      </w:r>
      <w:r w:rsidR="00CE5A7B" w:rsidRPr="00740375">
        <w:t xml:space="preserve">: 1) </w:t>
      </w:r>
      <w:r w:rsidR="00B01410" w:rsidRPr="00740375">
        <w:t xml:space="preserve">the practical dimensions of conducting </w:t>
      </w:r>
      <w:r w:rsidR="00740375">
        <w:t xml:space="preserve">the </w:t>
      </w:r>
      <w:r w:rsidR="00B01410" w:rsidRPr="00740375">
        <w:t>focus group with PLC</w:t>
      </w:r>
      <w:r w:rsidR="00740375">
        <w:t>,</w:t>
      </w:r>
      <w:r w:rsidR="00CE5A7B" w:rsidRPr="00740375">
        <w:t xml:space="preserve"> adapted from G</w:t>
      </w:r>
      <w:r w:rsidR="00740375">
        <w:t>u</w:t>
      </w:r>
      <w:r w:rsidR="00CE5A7B" w:rsidRPr="00740375">
        <w:t>est et al (2013)</w:t>
      </w:r>
      <w:r w:rsidR="00740375" w:rsidRPr="00740375">
        <w:rPr>
          <w:vertAlign w:val="superscript"/>
        </w:rPr>
        <w:t>1</w:t>
      </w:r>
      <w:r w:rsidR="00740375">
        <w:t>,</w:t>
      </w:r>
      <w:r w:rsidR="00CE5A7B" w:rsidRPr="00740375">
        <w:t xml:space="preserve"> followed by the discussion guide</w:t>
      </w:r>
      <w:r w:rsidR="00740375">
        <w:t>; and</w:t>
      </w:r>
      <w:r w:rsidR="00CE5A7B" w:rsidRPr="00740375">
        <w:t xml:space="preserve"> 2) the interview guide for individual interviews based on Emerson's collaborative governance framework</w:t>
      </w:r>
      <w:r w:rsidR="00740375" w:rsidRPr="00740375">
        <w:rPr>
          <w:vertAlign w:val="superscript"/>
        </w:rPr>
        <w:t>2</w:t>
      </w:r>
      <w:r w:rsidR="00B01410" w:rsidRPr="00740375">
        <w:t>.</w:t>
      </w:r>
      <w:r w:rsidR="00B01410">
        <w:t xml:space="preserve">  </w:t>
      </w:r>
    </w:p>
    <w:p w14:paraId="5D60B595" w14:textId="36FCA2C5" w:rsidR="00D128DD" w:rsidRDefault="00D128DD"/>
    <w:p w14:paraId="14FD3AE8" w14:textId="133CF688" w:rsidR="00CF0A0A" w:rsidRPr="00CF0A0A" w:rsidRDefault="00CF0A0A">
      <w:pPr>
        <w:rPr>
          <w:b/>
        </w:rPr>
      </w:pPr>
      <w:r w:rsidRPr="00CF0A0A">
        <w:rPr>
          <w:b/>
        </w:rPr>
        <w:t>Section 1: Focus group practical dimensions and interview guide</w:t>
      </w:r>
    </w:p>
    <w:p w14:paraId="196567EF" w14:textId="77777777" w:rsidR="00CF0A0A" w:rsidRDefault="00CF0A0A"/>
    <w:p w14:paraId="6539E65B" w14:textId="7FE5E6BE" w:rsidR="00186B02" w:rsidRPr="00B53FF0" w:rsidRDefault="00A44224">
      <w:pPr>
        <w:rPr>
          <w:b/>
        </w:rPr>
      </w:pPr>
      <w:r w:rsidRPr="00B53FF0">
        <w:rPr>
          <w:b/>
        </w:rPr>
        <w:t>1. On site b</w:t>
      </w:r>
      <w:r w:rsidR="00186B02" w:rsidRPr="00B53FF0">
        <w:rPr>
          <w:b/>
        </w:rPr>
        <w:t>riefing of the research team</w:t>
      </w:r>
    </w:p>
    <w:p w14:paraId="79471A41" w14:textId="77777777" w:rsidR="00186B02" w:rsidRDefault="00186B02">
      <w:r>
        <w:t xml:space="preserve">The facilitator, co-facilitator, observer and, where available, local contact met before the start of the focus group to review the procedure and their respective roles </w:t>
      </w:r>
    </w:p>
    <w:p w14:paraId="37C730B7" w14:textId="77777777" w:rsidR="00186B02" w:rsidRDefault="00186B02"/>
    <w:p w14:paraId="6FA4B51E" w14:textId="4A627F35" w:rsidR="00186B02" w:rsidRPr="00B53FF0" w:rsidRDefault="00186B02">
      <w:pPr>
        <w:rPr>
          <w:b/>
        </w:rPr>
      </w:pPr>
      <w:r w:rsidRPr="00B53FF0">
        <w:rPr>
          <w:b/>
        </w:rPr>
        <w:t xml:space="preserve">2. </w:t>
      </w:r>
      <w:r w:rsidR="00B53FF0">
        <w:rPr>
          <w:b/>
        </w:rPr>
        <w:t xml:space="preserve">Focus group </w:t>
      </w:r>
      <w:r w:rsidR="0003292D">
        <w:rPr>
          <w:b/>
        </w:rPr>
        <w:t>location</w:t>
      </w:r>
    </w:p>
    <w:p w14:paraId="1CC53B88" w14:textId="18A02E49" w:rsidR="00186B02" w:rsidRDefault="00A44224">
      <w:r>
        <w:t>The focus group</w:t>
      </w:r>
      <w:r w:rsidR="00A1477D">
        <w:t>s</w:t>
      </w:r>
      <w:r>
        <w:t xml:space="preserve"> </w:t>
      </w:r>
      <w:r w:rsidR="00A1477D">
        <w:t>were</w:t>
      </w:r>
      <w:r>
        <w:t xml:space="preserve"> held</w:t>
      </w:r>
      <w:r w:rsidR="00A1477D">
        <w:t xml:space="preserve"> in meeting rooms reserved in the cancer clinics.</w:t>
      </w:r>
    </w:p>
    <w:p w14:paraId="55899F28" w14:textId="77777777" w:rsidR="00794AE5" w:rsidRDefault="00794AE5"/>
    <w:p w14:paraId="1BAB97B4" w14:textId="677724C9" w:rsidR="00794AE5" w:rsidRPr="00B53FF0" w:rsidRDefault="00794AE5">
      <w:pPr>
        <w:rPr>
          <w:b/>
        </w:rPr>
      </w:pPr>
      <w:r w:rsidRPr="00B53FF0">
        <w:rPr>
          <w:b/>
        </w:rPr>
        <w:t>3. Process</w:t>
      </w:r>
      <w:r w:rsidR="0003292D">
        <w:rPr>
          <w:b/>
        </w:rPr>
        <w:t>: Setting the tone and expectations</w:t>
      </w:r>
    </w:p>
    <w:p w14:paraId="20E78386" w14:textId="1052E471" w:rsidR="00794AE5" w:rsidRDefault="00794AE5">
      <w:r>
        <w:t>The most senior member of the research team (DT) welcomed participants upon arrival</w:t>
      </w:r>
      <w:r w:rsidR="00E80545">
        <w:t>, thanked them for participating and answered any preliminary questions. When all had arrived, sh</w:t>
      </w:r>
      <w:r w:rsidR="006257A6">
        <w:t>e</w:t>
      </w:r>
      <w:r w:rsidR="00E80545">
        <w:t xml:space="preserve"> invited them to take their seats.</w:t>
      </w:r>
    </w:p>
    <w:p w14:paraId="51E45A2B" w14:textId="77777777" w:rsidR="00643CEF" w:rsidRDefault="00643CEF"/>
    <w:p w14:paraId="4064004F" w14:textId="1715CFEC" w:rsidR="00643CEF" w:rsidRDefault="00D128DD">
      <w:r>
        <w:t>P</w:t>
      </w:r>
      <w:r w:rsidR="00117B78">
        <w:t>articipants</w:t>
      </w:r>
      <w:r>
        <w:t xml:space="preserve"> had no questions at this time and were clear on the reason for their participation in the focus group.</w:t>
      </w:r>
    </w:p>
    <w:p w14:paraId="6CAD68D2" w14:textId="77777777" w:rsidR="00E80545" w:rsidRDefault="00E80545"/>
    <w:p w14:paraId="539B2285" w14:textId="72EFB75F" w:rsidR="00E80545" w:rsidRDefault="00581CDE">
      <w:r>
        <w:t>The co-facilitator (LL) -</w:t>
      </w:r>
      <w:r w:rsidR="00E80545">
        <w:t xml:space="preserve"> </w:t>
      </w:r>
      <w:r w:rsidR="00D128DD">
        <w:t xml:space="preserve">research coordinator within the research team - </w:t>
      </w:r>
      <w:r w:rsidR="00E80545">
        <w:t xml:space="preserve">who had contacted participants, introduced the focus group procedure and objectives, as well as </w:t>
      </w:r>
      <w:r w:rsidR="00D128DD">
        <w:t>the</w:t>
      </w:r>
      <w:r w:rsidR="00E80545">
        <w:t xml:space="preserve"> role </w:t>
      </w:r>
      <w:r w:rsidR="00D128DD">
        <w:t xml:space="preserve">she and the observer (a Masters' student) would play </w:t>
      </w:r>
      <w:r w:rsidR="00E80545">
        <w:t>during the discussion as note-taker</w:t>
      </w:r>
      <w:r w:rsidR="00D128DD">
        <w:t>s</w:t>
      </w:r>
      <w:r w:rsidR="00E80545">
        <w:t xml:space="preserve"> to ensure that all the information participants provided was included in the study.</w:t>
      </w:r>
    </w:p>
    <w:p w14:paraId="01882741" w14:textId="22764937" w:rsidR="00E80545" w:rsidRDefault="00E80545">
      <w:r>
        <w:t>She then introduced the facilit</w:t>
      </w:r>
      <w:r w:rsidR="00581CDE">
        <w:t xml:space="preserve">ator (DT) </w:t>
      </w:r>
      <w:r>
        <w:t>who would lead the discussion.</w:t>
      </w:r>
    </w:p>
    <w:p w14:paraId="5F56A168" w14:textId="77777777" w:rsidR="00E80545" w:rsidRDefault="00E80545"/>
    <w:p w14:paraId="197B06D9" w14:textId="452207B0" w:rsidR="00E80545" w:rsidRDefault="00E80545">
      <w:r>
        <w:t xml:space="preserve">The </w:t>
      </w:r>
      <w:r w:rsidR="00D128DD">
        <w:t>c</w:t>
      </w:r>
      <w:r w:rsidR="00581CDE">
        <w:t>o-facilitator</w:t>
      </w:r>
      <w:r>
        <w:t xml:space="preserve"> reviewed the objectives of the study and explained ho</w:t>
      </w:r>
      <w:r w:rsidR="00CB55DC">
        <w:t xml:space="preserve">w the focus group would proceed, </w:t>
      </w:r>
      <w:r w:rsidR="00117B78">
        <w:t xml:space="preserve">reviewing </w:t>
      </w:r>
      <w:r w:rsidR="00D128DD">
        <w:t xml:space="preserve">key </w:t>
      </w:r>
      <w:r w:rsidR="00117B78">
        <w:t>elements of the written consent form approved by the ethics board</w:t>
      </w:r>
      <w:r w:rsidR="00CB55DC">
        <w:t>:</w:t>
      </w:r>
    </w:p>
    <w:p w14:paraId="1FC27FA3" w14:textId="71E8FDEF" w:rsidR="00E80545" w:rsidRDefault="00E80545" w:rsidP="00643CEF">
      <w:pPr>
        <w:pStyle w:val="ListParagraph"/>
        <w:numPr>
          <w:ilvl w:val="0"/>
          <w:numId w:val="1"/>
        </w:numPr>
      </w:pPr>
      <w:r>
        <w:t xml:space="preserve">The study objective is to better understand the participation of people living with and beyond cancer (PLC) in </w:t>
      </w:r>
      <w:r w:rsidR="00D128DD">
        <w:t xml:space="preserve">governance committees within </w:t>
      </w:r>
      <w:r>
        <w:t>establishments that are part of the cancer network (local level) and at national level (National PLC Committee).</w:t>
      </w:r>
    </w:p>
    <w:p w14:paraId="03A74AAA" w14:textId="77777777" w:rsidR="00E80545" w:rsidRDefault="00E80545"/>
    <w:p w14:paraId="43E802F2" w14:textId="77777777" w:rsidR="00E80545" w:rsidRDefault="00E80545" w:rsidP="00643CEF">
      <w:pPr>
        <w:pStyle w:val="ListParagraph"/>
        <w:numPr>
          <w:ilvl w:val="0"/>
          <w:numId w:val="1"/>
        </w:numPr>
      </w:pPr>
      <w:r>
        <w:t>We want to hear from you about what works well and less well</w:t>
      </w:r>
      <w:r w:rsidR="00CB55DC">
        <w:t xml:space="preserve"> in the opportunities available at both levels for you to participate in guiding system improvements.</w:t>
      </w:r>
    </w:p>
    <w:p w14:paraId="36C5D7AE" w14:textId="77777777" w:rsidR="00CB55DC" w:rsidRDefault="00CB55DC"/>
    <w:p w14:paraId="5EEFF8EA" w14:textId="77777777" w:rsidR="00CB55DC" w:rsidRDefault="00CB55DC" w:rsidP="00643CEF">
      <w:pPr>
        <w:pStyle w:val="ListParagraph"/>
        <w:numPr>
          <w:ilvl w:val="0"/>
          <w:numId w:val="1"/>
        </w:numPr>
      </w:pPr>
      <w:r>
        <w:t>The discussion will last about an hour and a half and there will be a break half way through for refreshments.</w:t>
      </w:r>
    </w:p>
    <w:p w14:paraId="372D0685" w14:textId="77777777" w:rsidR="00CB55DC" w:rsidRDefault="00CB55DC"/>
    <w:p w14:paraId="555FEA2A" w14:textId="11161EC6" w:rsidR="00CB55DC" w:rsidRDefault="00CB55DC" w:rsidP="00643CEF">
      <w:pPr>
        <w:pStyle w:val="ListParagraph"/>
        <w:numPr>
          <w:ilvl w:val="0"/>
          <w:numId w:val="1"/>
        </w:numPr>
      </w:pPr>
      <w:r>
        <w:t>Your participation will not bring you any immediate ben</w:t>
      </w:r>
      <w:r w:rsidR="00117B78">
        <w:t>efit, other than contributing your</w:t>
      </w:r>
      <w:r>
        <w:t xml:space="preserve"> knowledge </w:t>
      </w:r>
      <w:r w:rsidR="00117B78">
        <w:t>of</w:t>
      </w:r>
      <w:r>
        <w:t xml:space="preserve"> the organization of cancer care services </w:t>
      </w:r>
      <w:r w:rsidR="00117B78">
        <w:t>to influence</w:t>
      </w:r>
      <w:r>
        <w:t xml:space="preserve"> their improvement.</w:t>
      </w:r>
    </w:p>
    <w:p w14:paraId="5BA742E5" w14:textId="77777777" w:rsidR="00CB55DC" w:rsidRDefault="00CB55DC"/>
    <w:p w14:paraId="3ABE2BC6" w14:textId="119A4C89" w:rsidR="00CB55DC" w:rsidRDefault="00CB55DC" w:rsidP="00643CEF">
      <w:pPr>
        <w:pStyle w:val="ListParagraph"/>
        <w:numPr>
          <w:ilvl w:val="0"/>
          <w:numId w:val="1"/>
        </w:numPr>
      </w:pPr>
      <w:r>
        <w:t xml:space="preserve">The discussion may provoke an emotional response as you discuss your experience and we are respectful of </w:t>
      </w:r>
      <w:r w:rsidR="003456E5">
        <w:t>this.</w:t>
      </w:r>
    </w:p>
    <w:p w14:paraId="2CA229F1" w14:textId="77777777" w:rsidR="003456E5" w:rsidRDefault="003456E5"/>
    <w:p w14:paraId="642FC250" w14:textId="1262BC94" w:rsidR="003456E5" w:rsidRDefault="003456E5" w:rsidP="00643CEF">
      <w:pPr>
        <w:pStyle w:val="ListParagraph"/>
        <w:numPr>
          <w:ilvl w:val="0"/>
          <w:numId w:val="1"/>
        </w:numPr>
      </w:pPr>
      <w:r>
        <w:t xml:space="preserve">Confidentiality is paramount and we assure you that no personal information you provide today will be shared outside this room. No names will be used if we include a statement </w:t>
      </w:r>
      <w:r w:rsidR="00D128DD">
        <w:t xml:space="preserve">made during discussion </w:t>
      </w:r>
      <w:r>
        <w:t>in the final article.</w:t>
      </w:r>
    </w:p>
    <w:p w14:paraId="173E6702" w14:textId="77777777" w:rsidR="003456E5" w:rsidRDefault="003456E5"/>
    <w:p w14:paraId="50027970" w14:textId="77777777" w:rsidR="003456E5" w:rsidRDefault="003456E5" w:rsidP="00643CEF">
      <w:pPr>
        <w:pStyle w:val="ListParagraph"/>
        <w:numPr>
          <w:ilvl w:val="0"/>
          <w:numId w:val="1"/>
        </w:numPr>
      </w:pPr>
      <w:r>
        <w:t>The discussion will be audio recorded, but when we transcribe it, we will remove all names and replace them by codes. It will not be possible for anyone to associate a statement with an individual person.</w:t>
      </w:r>
    </w:p>
    <w:p w14:paraId="09F9A2FF" w14:textId="77777777" w:rsidR="003456E5" w:rsidRDefault="003456E5"/>
    <w:p w14:paraId="48EEB3ED" w14:textId="77777777" w:rsidR="003456E5" w:rsidRDefault="003456E5" w:rsidP="00643CEF">
      <w:pPr>
        <w:pStyle w:val="ListParagraph"/>
        <w:numPr>
          <w:ilvl w:val="0"/>
          <w:numId w:val="1"/>
        </w:numPr>
      </w:pPr>
      <w:r>
        <w:t>In that spirit, we ask for your cooperation in ensuring that "what's said in this room, stays in this room". Please refrain from talking about today's discussion and revealing the identities of other participants.</w:t>
      </w:r>
    </w:p>
    <w:p w14:paraId="08797A25" w14:textId="7B592EFB" w:rsidR="003456E5" w:rsidRDefault="003456E5"/>
    <w:p w14:paraId="276C5663" w14:textId="34B3BCD7" w:rsidR="00CE5A7B" w:rsidRPr="00CE5A7B" w:rsidRDefault="00CE5A7B">
      <w:pPr>
        <w:rPr>
          <w:b/>
        </w:rPr>
      </w:pPr>
      <w:r w:rsidRPr="0003292D">
        <w:t xml:space="preserve">4. </w:t>
      </w:r>
      <w:r w:rsidR="0003292D">
        <w:t>Participant comfort with discussing their experience</w:t>
      </w:r>
      <w:r w:rsidRPr="0003292D">
        <w:t xml:space="preserve"> and </w:t>
      </w:r>
      <w:r w:rsidR="0003292D">
        <w:t xml:space="preserve">review of study </w:t>
      </w:r>
      <w:r w:rsidRPr="0003292D">
        <w:t>ethics</w:t>
      </w:r>
    </w:p>
    <w:p w14:paraId="6F775C40" w14:textId="77777777" w:rsidR="00CE5A7B" w:rsidRDefault="00CE5A7B"/>
    <w:p w14:paraId="374F9843" w14:textId="702DC163" w:rsidR="003456E5" w:rsidRDefault="003456E5">
      <w:r>
        <w:t xml:space="preserve">The </w:t>
      </w:r>
      <w:r w:rsidR="00581CDE">
        <w:t>co-facilitator</w:t>
      </w:r>
      <w:r w:rsidR="00F91EFC">
        <w:t xml:space="preserve"> </w:t>
      </w:r>
      <w:r>
        <w:t>asked if there were any questions and asked participants to read and sign the information and consent forms (these were pre-signed by the lead researcher).</w:t>
      </w:r>
    </w:p>
    <w:p w14:paraId="03910C5F" w14:textId="77777777" w:rsidR="003456E5" w:rsidRDefault="003456E5"/>
    <w:p w14:paraId="535ABA02" w14:textId="19BC0912" w:rsidR="00643CEF" w:rsidRDefault="00D128DD">
      <w:r>
        <w:t>Participants were clear about elements of the consent form.</w:t>
      </w:r>
      <w:r w:rsidR="00117B78">
        <w:t xml:space="preserve"> It was important to </w:t>
      </w:r>
      <w:r w:rsidR="0003292D">
        <w:t>state</w:t>
      </w:r>
      <w:r w:rsidR="00117B78">
        <w:t xml:space="preserve"> that </w:t>
      </w:r>
      <w:r>
        <w:t xml:space="preserve">the </w:t>
      </w:r>
      <w:r w:rsidR="00117B78">
        <w:t xml:space="preserve">research </w:t>
      </w:r>
      <w:r>
        <w:t xml:space="preserve">team </w:t>
      </w:r>
      <w:r w:rsidR="00117B78">
        <w:t xml:space="preserve">had no contact with </w:t>
      </w:r>
      <w:r w:rsidR="00264ECA">
        <w:t xml:space="preserve">PLC </w:t>
      </w:r>
      <w:r w:rsidR="00117B78">
        <w:t>care team</w:t>
      </w:r>
      <w:r>
        <w:t>s.</w:t>
      </w:r>
      <w:r w:rsidR="00117B78">
        <w:t xml:space="preserve"> </w:t>
      </w:r>
    </w:p>
    <w:p w14:paraId="5A9EC467" w14:textId="77777777" w:rsidR="00643CEF" w:rsidRDefault="00643CEF"/>
    <w:p w14:paraId="6E945DAB" w14:textId="40B699FA" w:rsidR="003456E5" w:rsidRDefault="003456E5">
      <w:r>
        <w:t xml:space="preserve">The </w:t>
      </w:r>
      <w:r w:rsidR="00581CDE">
        <w:t xml:space="preserve">co-facilitator </w:t>
      </w:r>
      <w:r>
        <w:t>then detailed a number of rules to be respected during the discussion:</w:t>
      </w:r>
    </w:p>
    <w:p w14:paraId="4CDA5C10" w14:textId="3818B3C4" w:rsidR="003456E5" w:rsidRDefault="003456E5" w:rsidP="00643CEF">
      <w:pPr>
        <w:pStyle w:val="ListParagraph"/>
        <w:numPr>
          <w:ilvl w:val="0"/>
          <w:numId w:val="2"/>
        </w:numPr>
      </w:pPr>
      <w:r>
        <w:t>Confidentiality of dis</w:t>
      </w:r>
      <w:r w:rsidR="00643CEF">
        <w:t>cussion content and participant identities</w:t>
      </w:r>
    </w:p>
    <w:p w14:paraId="700A9DDD" w14:textId="77777777" w:rsidR="003456E5" w:rsidRDefault="003456E5" w:rsidP="00643CEF">
      <w:pPr>
        <w:pStyle w:val="ListParagraph"/>
        <w:numPr>
          <w:ilvl w:val="0"/>
          <w:numId w:val="2"/>
        </w:numPr>
      </w:pPr>
      <w:r>
        <w:t>Non-judgment: there are no right or wrong answers</w:t>
      </w:r>
    </w:p>
    <w:p w14:paraId="62570F22" w14:textId="6F6C7127" w:rsidR="003456E5" w:rsidRDefault="003456E5" w:rsidP="00643CEF">
      <w:pPr>
        <w:pStyle w:val="ListParagraph"/>
        <w:numPr>
          <w:ilvl w:val="0"/>
          <w:numId w:val="2"/>
        </w:numPr>
      </w:pPr>
      <w:r>
        <w:t>Relevance and consid</w:t>
      </w:r>
      <w:r w:rsidR="00EC34E1">
        <w:t>eration of time: participants a</w:t>
      </w:r>
      <w:r>
        <w:t>re asked to keep the discussion general and not enter into personal details of care received.</w:t>
      </w:r>
    </w:p>
    <w:p w14:paraId="40EC8243" w14:textId="1238B9BE" w:rsidR="003456E5" w:rsidRDefault="00F91EFC" w:rsidP="00643CEF">
      <w:pPr>
        <w:pStyle w:val="ListParagraph"/>
        <w:numPr>
          <w:ilvl w:val="0"/>
          <w:numId w:val="2"/>
        </w:numPr>
      </w:pPr>
      <w:r>
        <w:t xml:space="preserve">Interactivity: participants are encouraged to put questions to other participants or offer complementary or contrasting </w:t>
      </w:r>
      <w:r w:rsidR="00643CEF">
        <w:t>input</w:t>
      </w:r>
    </w:p>
    <w:p w14:paraId="4C4E284B" w14:textId="77777777" w:rsidR="00F91EFC" w:rsidRDefault="00F91EFC"/>
    <w:p w14:paraId="6D6CAAEC" w14:textId="16BAC917" w:rsidR="00F91EFC" w:rsidRDefault="00F91EFC">
      <w:r>
        <w:t xml:space="preserve">The </w:t>
      </w:r>
      <w:r w:rsidR="00581CDE">
        <w:t xml:space="preserve">co-facilitator </w:t>
      </w:r>
      <w:r>
        <w:t xml:space="preserve">described the facilitator's role as stimulating discussion relevant to the study objectives and ensuring that all participants </w:t>
      </w:r>
      <w:r w:rsidR="00EC34E1">
        <w:t>have</w:t>
      </w:r>
      <w:r w:rsidR="00643CEF">
        <w:t xml:space="preserve"> a chance to</w:t>
      </w:r>
      <w:r>
        <w:t xml:space="preserve"> express their thoughts. She then introduced the facilitator and co-facilitator</w:t>
      </w:r>
      <w:r w:rsidR="00D8043F">
        <w:t>.</w:t>
      </w:r>
    </w:p>
    <w:p w14:paraId="7CE60C3A" w14:textId="77777777" w:rsidR="00F91EFC" w:rsidRDefault="00F91EFC"/>
    <w:p w14:paraId="20700DE0" w14:textId="53974C20" w:rsidR="00F91EFC" w:rsidRDefault="00F91EFC">
      <w:r>
        <w:lastRenderedPageBreak/>
        <w:t>The f</w:t>
      </w:r>
      <w:r w:rsidR="00EC34E1">
        <w:t>acilitator</w:t>
      </w:r>
      <w:r>
        <w:t xml:space="preserve"> recalled the study objectives and presented the cancer trajectory (supported by a poster displayed on the wall) and the elements to be discussed around </w:t>
      </w:r>
      <w:r w:rsidR="00EC34E1">
        <w:t xml:space="preserve">the governance and </w:t>
      </w:r>
      <w:r>
        <w:t xml:space="preserve">integration of </w:t>
      </w:r>
      <w:r w:rsidR="00EC34E1">
        <w:t>services</w:t>
      </w:r>
      <w:r>
        <w:t>.</w:t>
      </w:r>
    </w:p>
    <w:p w14:paraId="05D10725" w14:textId="77777777" w:rsidR="00F91EFC" w:rsidRDefault="00F91EFC"/>
    <w:p w14:paraId="3F0BD5D5" w14:textId="74303481" w:rsidR="00F91EFC" w:rsidRDefault="00F91EFC">
      <w:r>
        <w:t xml:space="preserve">The facilitator introduced the idea of governance as the set of activities and decisions that ensures people have access to care, that there is continuity of care (that people do not fall through the cracks), and that care meets the whole of range of needs people </w:t>
      </w:r>
      <w:r w:rsidR="00EC34E1">
        <w:t>experience</w:t>
      </w:r>
      <w:r>
        <w:t xml:space="preserve"> along the cancer trajectory. She emphasized: Patients like you have a deep knowledge of the cancer network gained from your</w:t>
      </w:r>
      <w:r w:rsidR="00EC34E1">
        <w:t xml:space="preserve"> experience over the trajectory and this knowledge has a valuable role in identifying </w:t>
      </w:r>
      <w:r>
        <w:t xml:space="preserve">the network's </w:t>
      </w:r>
      <w:r w:rsidR="00EC34E1">
        <w:t xml:space="preserve">strengths and weaknesses. </w:t>
      </w:r>
    </w:p>
    <w:p w14:paraId="66558F5C" w14:textId="77777777" w:rsidR="00EC34E1" w:rsidRDefault="00EC34E1"/>
    <w:p w14:paraId="7F48E851" w14:textId="204C6386" w:rsidR="00D10E01" w:rsidRPr="00B53FF0" w:rsidRDefault="00CE5A7B" w:rsidP="0085298B">
      <w:pPr>
        <w:rPr>
          <w:b/>
        </w:rPr>
      </w:pPr>
      <w:r>
        <w:rPr>
          <w:b/>
        </w:rPr>
        <w:t>5</w:t>
      </w:r>
      <w:r w:rsidR="00D10E01" w:rsidRPr="00B53FF0">
        <w:rPr>
          <w:b/>
        </w:rPr>
        <w:t>. Discussion guide</w:t>
      </w:r>
    </w:p>
    <w:p w14:paraId="2FF7783A" w14:textId="447A8393" w:rsidR="007E0EE3" w:rsidRDefault="00B53FF0" w:rsidP="0085298B">
      <w:r>
        <w:t>The facilitator used s</w:t>
      </w:r>
      <w:r w:rsidR="0085298B">
        <w:t>even questions, drawing on t</w:t>
      </w:r>
      <w:r w:rsidR="00D10E01">
        <w:t>he study's conceptual framework (</w:t>
      </w:r>
      <w:r w:rsidR="0085298B">
        <w:t>based on</w:t>
      </w:r>
      <w:r w:rsidR="00D10E01">
        <w:t xml:space="preserve"> collaborative governance)</w:t>
      </w:r>
      <w:r>
        <w:t>,</w:t>
      </w:r>
      <w:r w:rsidR="00D10E01">
        <w:t xml:space="preserve"> </w:t>
      </w:r>
      <w:r w:rsidR="0085298B">
        <w:t xml:space="preserve">to guide </w:t>
      </w:r>
      <w:r>
        <w:t xml:space="preserve">the </w:t>
      </w:r>
      <w:r w:rsidR="0085298B">
        <w:t xml:space="preserve">focus group discussion. </w:t>
      </w:r>
    </w:p>
    <w:p w14:paraId="43CC05B0" w14:textId="77777777" w:rsidR="007E0EE3" w:rsidRDefault="007E0EE3"/>
    <w:p w14:paraId="050308C2" w14:textId="099366D6" w:rsidR="007E0EE3" w:rsidRDefault="007E0EE3" w:rsidP="00B53FF0">
      <w:pPr>
        <w:pStyle w:val="ListParagraph"/>
        <w:numPr>
          <w:ilvl w:val="0"/>
          <w:numId w:val="10"/>
        </w:numPr>
        <w:spacing w:after="120"/>
        <w:ind w:hanging="357"/>
        <w:contextualSpacing w:val="0"/>
      </w:pPr>
      <w:r>
        <w:t>What is your understanding of the cancer care network in your region/establishment?</w:t>
      </w:r>
    </w:p>
    <w:p w14:paraId="6073A974" w14:textId="1F1DBF03" w:rsidR="007E0EE3" w:rsidRDefault="007E0EE3" w:rsidP="00B53FF0">
      <w:pPr>
        <w:pStyle w:val="ListParagraph"/>
        <w:numPr>
          <w:ilvl w:val="0"/>
          <w:numId w:val="10"/>
        </w:numPr>
        <w:spacing w:after="120"/>
        <w:ind w:hanging="357"/>
        <w:contextualSpacing w:val="0"/>
      </w:pPr>
      <w:r>
        <w:t>What is your understanding of the role of PLC in (governance) committees in the cancer network (regional and national)?</w:t>
      </w:r>
    </w:p>
    <w:p w14:paraId="5038C312" w14:textId="6BA7CC02" w:rsidR="007E0EE3" w:rsidRDefault="007E0EE3" w:rsidP="00B53FF0">
      <w:pPr>
        <w:pStyle w:val="ListParagraph"/>
        <w:numPr>
          <w:ilvl w:val="0"/>
          <w:numId w:val="10"/>
        </w:numPr>
        <w:spacing w:after="120"/>
        <w:ind w:hanging="357"/>
        <w:contextualSpacing w:val="0"/>
      </w:pPr>
      <w:r>
        <w:t>What is your perception of the credibility and influence of PLC within these committees?</w:t>
      </w:r>
    </w:p>
    <w:p w14:paraId="2CA07403" w14:textId="746FBE0C" w:rsidR="007E0EE3" w:rsidRDefault="007E0EE3" w:rsidP="00B53FF0">
      <w:pPr>
        <w:pStyle w:val="ListParagraph"/>
        <w:numPr>
          <w:ilvl w:val="1"/>
          <w:numId w:val="10"/>
        </w:numPr>
        <w:spacing w:after="120"/>
        <w:ind w:hanging="357"/>
        <w:contextualSpacing w:val="0"/>
      </w:pPr>
      <w:r>
        <w:t>To what extent can PLC influence discussion and decisions?</w:t>
      </w:r>
    </w:p>
    <w:p w14:paraId="228F7534" w14:textId="7ADCAD32" w:rsidR="007E0EE3" w:rsidRDefault="007E0EE3" w:rsidP="00B53FF0">
      <w:pPr>
        <w:pStyle w:val="ListParagraph"/>
        <w:numPr>
          <w:ilvl w:val="1"/>
          <w:numId w:val="10"/>
        </w:numPr>
        <w:spacing w:after="120"/>
        <w:ind w:hanging="357"/>
        <w:contextualSpacing w:val="0"/>
      </w:pPr>
      <w:r>
        <w:t>Can you provide examples where PLC influenced decisions?</w:t>
      </w:r>
    </w:p>
    <w:p w14:paraId="749004C2" w14:textId="71070E05" w:rsidR="007E0EE3" w:rsidRDefault="007E0EE3" w:rsidP="00B53FF0">
      <w:pPr>
        <w:pStyle w:val="ListParagraph"/>
        <w:numPr>
          <w:ilvl w:val="0"/>
          <w:numId w:val="10"/>
        </w:numPr>
        <w:spacing w:after="120"/>
        <w:ind w:hanging="357"/>
        <w:contextualSpacing w:val="0"/>
      </w:pPr>
      <w:r>
        <w:t xml:space="preserve">To what extent are </w:t>
      </w:r>
      <w:r w:rsidR="00184197">
        <w:t xml:space="preserve">you informed of decisions </w:t>
      </w:r>
      <w:r w:rsidR="00643CEF">
        <w:t>that are made</w:t>
      </w:r>
      <w:r w:rsidR="00184197">
        <w:t>?</w:t>
      </w:r>
    </w:p>
    <w:p w14:paraId="54138182" w14:textId="0C2C0D4A" w:rsidR="00184197" w:rsidRDefault="00184197" w:rsidP="00B53FF0">
      <w:pPr>
        <w:pStyle w:val="ListParagraph"/>
        <w:numPr>
          <w:ilvl w:val="0"/>
          <w:numId w:val="10"/>
        </w:numPr>
        <w:spacing w:after="120"/>
        <w:ind w:hanging="357"/>
        <w:contextualSpacing w:val="0"/>
      </w:pPr>
      <w:r>
        <w:t>To what extent are you able to participate in implementing these decisions?</w:t>
      </w:r>
    </w:p>
    <w:p w14:paraId="0B5C3BF6" w14:textId="1CD34634" w:rsidR="00184197" w:rsidRDefault="00184197" w:rsidP="00B53FF0">
      <w:pPr>
        <w:pStyle w:val="ListParagraph"/>
        <w:numPr>
          <w:ilvl w:val="0"/>
          <w:numId w:val="10"/>
        </w:numPr>
        <w:spacing w:after="120"/>
        <w:ind w:hanging="357"/>
        <w:contextualSpacing w:val="0"/>
      </w:pPr>
      <w:r>
        <w:t xml:space="preserve">To what extent do you think that </w:t>
      </w:r>
      <w:r w:rsidR="0085298B">
        <w:t xml:space="preserve">the </w:t>
      </w:r>
      <w:r>
        <w:t xml:space="preserve">difficulties patients encounter </w:t>
      </w:r>
      <w:proofErr w:type="gramStart"/>
      <w:r>
        <w:t>are</w:t>
      </w:r>
      <w:proofErr w:type="gramEnd"/>
      <w:r>
        <w:t xml:space="preserve"> considered by the committees that govern the network?</w:t>
      </w:r>
    </w:p>
    <w:p w14:paraId="6C74F6C6" w14:textId="0102EDB8" w:rsidR="00184197" w:rsidRDefault="00184197" w:rsidP="00B53FF0">
      <w:pPr>
        <w:pStyle w:val="ListParagraph"/>
        <w:numPr>
          <w:ilvl w:val="0"/>
          <w:numId w:val="10"/>
        </w:numPr>
        <w:spacing w:after="120"/>
        <w:ind w:hanging="357"/>
        <w:contextualSpacing w:val="0"/>
      </w:pPr>
      <w:r>
        <w:t>Overall, what are your thoughts about the way the network is coordinated, the way different people (clinicians, managers, government) communicate with each other and obtain information they need?</w:t>
      </w:r>
    </w:p>
    <w:p w14:paraId="5E2C02CA" w14:textId="77777777" w:rsidR="00F91EFC" w:rsidRDefault="00F91EFC"/>
    <w:p w14:paraId="05CCDABE" w14:textId="77777777" w:rsidR="00264ECA" w:rsidRDefault="00264ECA">
      <w:pPr>
        <w:rPr>
          <w:b/>
        </w:rPr>
      </w:pPr>
    </w:p>
    <w:p w14:paraId="1E4A629E" w14:textId="0BBDA76E" w:rsidR="00252668" w:rsidRPr="00CF0A0A" w:rsidRDefault="00CF0A0A">
      <w:pPr>
        <w:rPr>
          <w:b/>
        </w:rPr>
      </w:pPr>
      <w:r w:rsidRPr="00CF0A0A">
        <w:rPr>
          <w:b/>
        </w:rPr>
        <w:t xml:space="preserve">Section 2: </w:t>
      </w:r>
      <w:r w:rsidR="00252668" w:rsidRPr="00CF0A0A">
        <w:rPr>
          <w:b/>
        </w:rPr>
        <w:t>Interview guide, individual interviews</w:t>
      </w:r>
    </w:p>
    <w:p w14:paraId="2F7748C3" w14:textId="77777777" w:rsidR="00252668" w:rsidRDefault="00252668"/>
    <w:p w14:paraId="5973D8C5" w14:textId="274896AA" w:rsidR="00F91EFC" w:rsidRDefault="00252668" w:rsidP="00252668">
      <w:r>
        <w:t>Individual interviews were conducted with policymakers (17), managers (15), clinician managers (19), clinicians (19) and PLC (3, on national level committees)</w:t>
      </w:r>
      <w:r w:rsidR="00CF0A0A">
        <w:t xml:space="preserve">. </w:t>
      </w:r>
      <w:r w:rsidR="00CF0A0A" w:rsidRPr="0003292D">
        <w:t xml:space="preserve">All are knowledgeable </w:t>
      </w:r>
      <w:r w:rsidR="0003292D">
        <w:t>participants involved in</w:t>
      </w:r>
      <w:r w:rsidR="00CF0A0A" w:rsidRPr="0003292D">
        <w:t xml:space="preserve"> network governance committees at the local or national level. They are key informants </w:t>
      </w:r>
      <w:r w:rsidR="00F47577">
        <w:t>regarding</w:t>
      </w:r>
      <w:r w:rsidR="00CF0A0A" w:rsidRPr="0003292D">
        <w:t xml:space="preserve"> the participation </w:t>
      </w:r>
      <w:r w:rsidR="00F47577">
        <w:t xml:space="preserve">of PLC, which is </w:t>
      </w:r>
      <w:r w:rsidR="00CF0A0A" w:rsidRPr="0003292D">
        <w:t>promoted by the national cancer program.</w:t>
      </w:r>
      <w:r w:rsidR="00CF0A0A">
        <w:t xml:space="preserve"> </w:t>
      </w:r>
      <w:r>
        <w:t xml:space="preserve"> </w:t>
      </w:r>
    </w:p>
    <w:p w14:paraId="76E85648" w14:textId="77777777" w:rsidR="00252668" w:rsidRDefault="00252668" w:rsidP="00252668"/>
    <w:p w14:paraId="75A78D54" w14:textId="68F6D34F" w:rsidR="00D275E2" w:rsidRDefault="00B53FF0" w:rsidP="00D275E2">
      <w:r>
        <w:t>The interview guide of open-</w:t>
      </w:r>
      <w:r w:rsidR="00D275E2">
        <w:t xml:space="preserve">ended questions was developed based on the study's conceptual framework, with probes specifically related to Emerson's collaborative governance framework. </w:t>
      </w:r>
    </w:p>
    <w:p w14:paraId="02D80034" w14:textId="524373DB" w:rsidR="00D275E2" w:rsidRDefault="00D275E2" w:rsidP="00D275E2"/>
    <w:p w14:paraId="00C08788" w14:textId="49BB67B3" w:rsidR="00264ECA" w:rsidRDefault="00264ECA" w:rsidP="00D275E2"/>
    <w:p w14:paraId="3586165E" w14:textId="4FA27148" w:rsidR="00264ECA" w:rsidRDefault="00264ECA" w:rsidP="00D275E2"/>
    <w:p w14:paraId="25E0C8C0" w14:textId="77777777" w:rsidR="00264ECA" w:rsidRDefault="00264ECA" w:rsidP="00D275E2"/>
    <w:p w14:paraId="0D8666D9" w14:textId="77777777" w:rsidR="002877DA" w:rsidRDefault="002877DA">
      <w:pPr>
        <w:rPr>
          <w:b/>
        </w:rPr>
      </w:pPr>
      <w:r>
        <w:rPr>
          <w:b/>
        </w:rPr>
        <w:br w:type="page"/>
      </w:r>
    </w:p>
    <w:p w14:paraId="29F1F40D" w14:textId="668510A4" w:rsidR="00CF0A0A" w:rsidRPr="00CF0A0A" w:rsidRDefault="00CF0A0A" w:rsidP="00D275E2">
      <w:bookmarkStart w:id="0" w:name="_GoBack"/>
      <w:bookmarkEnd w:id="0"/>
      <w:r>
        <w:lastRenderedPageBreak/>
        <w:t xml:space="preserve">Individual interview guide </w:t>
      </w:r>
    </w:p>
    <w:p w14:paraId="7902EE02" w14:textId="77777777" w:rsidR="00CE5A7B" w:rsidRDefault="00CE5A7B" w:rsidP="00D275E2"/>
    <w:tbl>
      <w:tblPr>
        <w:tblStyle w:val="TableGrid"/>
        <w:tblW w:w="5000" w:type="pct"/>
        <w:tblLook w:val="04A0" w:firstRow="1" w:lastRow="0" w:firstColumn="1" w:lastColumn="0" w:noHBand="0" w:noVBand="1"/>
      </w:tblPr>
      <w:tblGrid>
        <w:gridCol w:w="2407"/>
        <w:gridCol w:w="5216"/>
        <w:gridCol w:w="2565"/>
      </w:tblGrid>
      <w:tr w:rsidR="005D7404" w:rsidRPr="00B53FF0" w14:paraId="7ADEF984" w14:textId="77777777" w:rsidTr="00CE5A7B">
        <w:trPr>
          <w:trHeight w:val="137"/>
        </w:trPr>
        <w:tc>
          <w:tcPr>
            <w:tcW w:w="1181" w:type="pct"/>
            <w:shd w:val="clear" w:color="auto" w:fill="C6D9F1" w:themeFill="text2" w:themeFillTint="33"/>
            <w:vAlign w:val="center"/>
          </w:tcPr>
          <w:p w14:paraId="50A1090D" w14:textId="30026154" w:rsidR="005D7404" w:rsidRPr="00B53FF0" w:rsidRDefault="00B53FF0" w:rsidP="00CE5A7B">
            <w:pPr>
              <w:rPr>
                <w:b/>
                <w:sz w:val="22"/>
                <w:szCs w:val="22"/>
              </w:rPr>
            </w:pPr>
            <w:r w:rsidRPr="00B53FF0">
              <w:rPr>
                <w:b/>
                <w:sz w:val="22"/>
                <w:szCs w:val="22"/>
              </w:rPr>
              <w:t>Open-ended question</w:t>
            </w:r>
          </w:p>
        </w:tc>
        <w:tc>
          <w:tcPr>
            <w:tcW w:w="2559" w:type="pct"/>
            <w:shd w:val="clear" w:color="auto" w:fill="C6D9F1" w:themeFill="text2" w:themeFillTint="33"/>
            <w:vAlign w:val="center"/>
          </w:tcPr>
          <w:p w14:paraId="4CE51C20" w14:textId="0B73793E" w:rsidR="005D7404" w:rsidRPr="00B53FF0" w:rsidRDefault="00B53FF0" w:rsidP="00CE5A7B">
            <w:pPr>
              <w:rPr>
                <w:b/>
                <w:sz w:val="22"/>
                <w:szCs w:val="22"/>
              </w:rPr>
            </w:pPr>
            <w:r w:rsidRPr="00B53FF0">
              <w:rPr>
                <w:b/>
                <w:sz w:val="22"/>
                <w:szCs w:val="22"/>
              </w:rPr>
              <w:t>Probes</w:t>
            </w:r>
          </w:p>
        </w:tc>
        <w:tc>
          <w:tcPr>
            <w:tcW w:w="1259" w:type="pct"/>
            <w:shd w:val="clear" w:color="auto" w:fill="C6D9F1" w:themeFill="text2" w:themeFillTint="33"/>
            <w:vAlign w:val="center"/>
          </w:tcPr>
          <w:p w14:paraId="0C74E0C1" w14:textId="73C40393" w:rsidR="005D7404" w:rsidRPr="00B53FF0" w:rsidRDefault="00B53FF0" w:rsidP="00CE5A7B">
            <w:pPr>
              <w:rPr>
                <w:b/>
                <w:sz w:val="22"/>
                <w:szCs w:val="22"/>
              </w:rPr>
            </w:pPr>
            <w:r w:rsidRPr="00B53FF0">
              <w:rPr>
                <w:b/>
                <w:sz w:val="22"/>
                <w:szCs w:val="22"/>
              </w:rPr>
              <w:t>Dimension of Emerson's collaborative governance framework</w:t>
            </w:r>
          </w:p>
        </w:tc>
      </w:tr>
      <w:tr w:rsidR="005D7404" w:rsidRPr="00B53FF0" w14:paraId="64FAFEFA" w14:textId="77777777" w:rsidTr="00CE5A7B">
        <w:trPr>
          <w:trHeight w:val="137"/>
        </w:trPr>
        <w:tc>
          <w:tcPr>
            <w:tcW w:w="1181" w:type="pct"/>
          </w:tcPr>
          <w:p w14:paraId="57174000" w14:textId="557F1A06" w:rsidR="005D7404" w:rsidRPr="00B53FF0" w:rsidRDefault="005D7404" w:rsidP="00CF0A0A">
            <w:pPr>
              <w:spacing w:after="120"/>
              <w:rPr>
                <w:sz w:val="22"/>
                <w:szCs w:val="22"/>
              </w:rPr>
            </w:pPr>
            <w:r w:rsidRPr="00B53FF0">
              <w:rPr>
                <w:sz w:val="22"/>
                <w:szCs w:val="22"/>
              </w:rPr>
              <w:t>Context: local issues around improving the quality of life and experience of care of PLC, and responses to these issues</w:t>
            </w:r>
          </w:p>
        </w:tc>
        <w:tc>
          <w:tcPr>
            <w:tcW w:w="2559" w:type="pct"/>
          </w:tcPr>
          <w:p w14:paraId="69C1EC8C" w14:textId="77777777" w:rsidR="005D7404" w:rsidRPr="00B53FF0" w:rsidRDefault="005D7404" w:rsidP="002B435F">
            <w:pPr>
              <w:pStyle w:val="ListParagraph"/>
              <w:numPr>
                <w:ilvl w:val="0"/>
                <w:numId w:val="3"/>
              </w:numPr>
              <w:spacing w:after="120"/>
              <w:ind w:left="440"/>
              <w:contextualSpacing w:val="0"/>
              <w:rPr>
                <w:sz w:val="22"/>
                <w:szCs w:val="22"/>
              </w:rPr>
            </w:pPr>
            <w:r w:rsidRPr="00B53FF0">
              <w:rPr>
                <w:sz w:val="22"/>
                <w:szCs w:val="22"/>
              </w:rPr>
              <w:t>What collective actions have been undertaken?</w:t>
            </w:r>
          </w:p>
          <w:p w14:paraId="4F9CA813" w14:textId="77777777" w:rsidR="005D7404" w:rsidRPr="00B53FF0" w:rsidRDefault="005D7404" w:rsidP="002B435F">
            <w:pPr>
              <w:pStyle w:val="ListParagraph"/>
              <w:numPr>
                <w:ilvl w:val="0"/>
                <w:numId w:val="3"/>
              </w:numPr>
              <w:spacing w:after="120"/>
              <w:ind w:left="440"/>
              <w:contextualSpacing w:val="0"/>
              <w:rPr>
                <w:sz w:val="22"/>
                <w:szCs w:val="22"/>
              </w:rPr>
            </w:pPr>
            <w:r w:rsidRPr="00B53FF0">
              <w:rPr>
                <w:sz w:val="22"/>
                <w:szCs w:val="22"/>
              </w:rPr>
              <w:t>Which are most promising?</w:t>
            </w:r>
          </w:p>
          <w:p w14:paraId="47E8CC59" w14:textId="730BEBCC" w:rsidR="005D7404" w:rsidRPr="00B53FF0" w:rsidRDefault="005D7404" w:rsidP="002B435F">
            <w:pPr>
              <w:pStyle w:val="ListParagraph"/>
              <w:numPr>
                <w:ilvl w:val="0"/>
                <w:numId w:val="3"/>
              </w:numPr>
              <w:spacing w:after="120"/>
              <w:ind w:left="440"/>
              <w:contextualSpacing w:val="0"/>
              <w:rPr>
                <w:sz w:val="22"/>
                <w:szCs w:val="22"/>
              </w:rPr>
            </w:pPr>
            <w:r w:rsidRPr="00B53FF0">
              <w:rPr>
                <w:sz w:val="22"/>
                <w:szCs w:val="22"/>
              </w:rPr>
              <w:t>What motivated these actions</w:t>
            </w:r>
            <w:r w:rsidR="00B53FF0">
              <w:rPr>
                <w:sz w:val="22"/>
                <w:szCs w:val="22"/>
              </w:rPr>
              <w:t>?</w:t>
            </w:r>
          </w:p>
          <w:p w14:paraId="31FF345D" w14:textId="77777777" w:rsidR="005D7404" w:rsidRPr="00B53FF0" w:rsidRDefault="005D7404" w:rsidP="002B435F">
            <w:pPr>
              <w:spacing w:after="120"/>
              <w:ind w:left="440"/>
              <w:rPr>
                <w:sz w:val="22"/>
                <w:szCs w:val="22"/>
              </w:rPr>
            </w:pPr>
          </w:p>
        </w:tc>
        <w:tc>
          <w:tcPr>
            <w:tcW w:w="1259" w:type="pct"/>
          </w:tcPr>
          <w:p w14:paraId="2688B0FF" w14:textId="0E07E201" w:rsidR="005D7404" w:rsidRPr="00B53FF0" w:rsidRDefault="00CF0A0A" w:rsidP="002B435F">
            <w:pPr>
              <w:spacing w:after="120"/>
              <w:rPr>
                <w:sz w:val="22"/>
                <w:szCs w:val="22"/>
              </w:rPr>
            </w:pPr>
            <w:r w:rsidRPr="00F47577">
              <w:rPr>
                <w:sz w:val="22"/>
                <w:szCs w:val="22"/>
              </w:rPr>
              <w:t>System context</w:t>
            </w:r>
          </w:p>
        </w:tc>
      </w:tr>
      <w:tr w:rsidR="005D7404" w:rsidRPr="00B53FF0" w14:paraId="461FF4EB" w14:textId="77777777" w:rsidTr="00CE5A7B">
        <w:trPr>
          <w:trHeight w:val="137"/>
        </w:trPr>
        <w:tc>
          <w:tcPr>
            <w:tcW w:w="1181" w:type="pct"/>
          </w:tcPr>
          <w:p w14:paraId="14DCE988" w14:textId="1F2EEE8E" w:rsidR="005D7404" w:rsidRPr="00B53FF0" w:rsidRDefault="005D7404" w:rsidP="002B435F">
            <w:pPr>
              <w:spacing w:after="120"/>
              <w:rPr>
                <w:sz w:val="22"/>
                <w:szCs w:val="22"/>
              </w:rPr>
            </w:pPr>
            <w:r w:rsidRPr="00B53FF0">
              <w:rPr>
                <w:sz w:val="22"/>
                <w:szCs w:val="22"/>
              </w:rPr>
              <w:t>Engagement within governance structures (local / national)</w:t>
            </w:r>
          </w:p>
          <w:p w14:paraId="0C149C95" w14:textId="48F45E4E" w:rsidR="005D7404" w:rsidRPr="00B53FF0" w:rsidRDefault="005D7404" w:rsidP="002B435F">
            <w:pPr>
              <w:spacing w:after="120"/>
              <w:rPr>
                <w:sz w:val="22"/>
                <w:szCs w:val="22"/>
              </w:rPr>
            </w:pPr>
          </w:p>
        </w:tc>
        <w:tc>
          <w:tcPr>
            <w:tcW w:w="2559" w:type="pct"/>
          </w:tcPr>
          <w:p w14:paraId="3D18C60D" w14:textId="77777777" w:rsidR="005D7404" w:rsidRPr="00B53FF0" w:rsidRDefault="005D7404" w:rsidP="002B435F">
            <w:pPr>
              <w:pStyle w:val="ListParagraph"/>
              <w:numPr>
                <w:ilvl w:val="0"/>
                <w:numId w:val="5"/>
              </w:numPr>
              <w:spacing w:after="120"/>
              <w:ind w:left="440"/>
              <w:contextualSpacing w:val="0"/>
              <w:rPr>
                <w:sz w:val="22"/>
                <w:szCs w:val="22"/>
              </w:rPr>
            </w:pPr>
            <w:r w:rsidRPr="00B53FF0">
              <w:rPr>
                <w:sz w:val="22"/>
                <w:szCs w:val="22"/>
              </w:rPr>
              <w:t>To what extent are actors and stakeholders involved in governance structures?</w:t>
            </w:r>
          </w:p>
          <w:p w14:paraId="7A72BF5B" w14:textId="06DF7C3D" w:rsidR="005D7404" w:rsidRPr="00B53FF0" w:rsidRDefault="005D7404" w:rsidP="002B435F">
            <w:pPr>
              <w:pStyle w:val="ListParagraph"/>
              <w:numPr>
                <w:ilvl w:val="0"/>
                <w:numId w:val="5"/>
              </w:numPr>
              <w:spacing w:after="120"/>
              <w:ind w:left="440"/>
              <w:contextualSpacing w:val="0"/>
              <w:rPr>
                <w:sz w:val="22"/>
                <w:szCs w:val="22"/>
              </w:rPr>
            </w:pPr>
            <w:r w:rsidRPr="00B53FF0">
              <w:rPr>
                <w:sz w:val="22"/>
                <w:szCs w:val="22"/>
              </w:rPr>
              <w:t xml:space="preserve">Within these governance structures, are there mechanisms to discover the concerns of different parties? </w:t>
            </w:r>
          </w:p>
          <w:p w14:paraId="1F23EFB6" w14:textId="3848ECBA" w:rsidR="005D7404" w:rsidRPr="00B53FF0" w:rsidRDefault="005D7404" w:rsidP="002B435F">
            <w:pPr>
              <w:pStyle w:val="ListParagraph"/>
              <w:numPr>
                <w:ilvl w:val="0"/>
                <w:numId w:val="5"/>
              </w:numPr>
              <w:spacing w:after="120"/>
              <w:ind w:left="440"/>
              <w:contextualSpacing w:val="0"/>
              <w:rPr>
                <w:sz w:val="22"/>
                <w:szCs w:val="22"/>
              </w:rPr>
            </w:pPr>
            <w:r w:rsidRPr="00B53FF0">
              <w:rPr>
                <w:sz w:val="22"/>
                <w:szCs w:val="22"/>
              </w:rPr>
              <w:t xml:space="preserve">How does a common vision of shared objectives take shape? </w:t>
            </w:r>
          </w:p>
          <w:p w14:paraId="40AFD117" w14:textId="60AE6453" w:rsidR="005D7404" w:rsidRPr="00B53FF0" w:rsidRDefault="005D7404" w:rsidP="002B435F">
            <w:pPr>
              <w:pStyle w:val="ListParagraph"/>
              <w:numPr>
                <w:ilvl w:val="0"/>
                <w:numId w:val="5"/>
              </w:numPr>
              <w:spacing w:after="120"/>
              <w:ind w:left="440"/>
              <w:contextualSpacing w:val="0"/>
              <w:rPr>
                <w:sz w:val="22"/>
                <w:szCs w:val="22"/>
              </w:rPr>
            </w:pPr>
            <w:r w:rsidRPr="00B53FF0">
              <w:rPr>
                <w:sz w:val="22"/>
                <w:szCs w:val="22"/>
              </w:rPr>
              <w:t xml:space="preserve">How are controversies revealed? </w:t>
            </w:r>
          </w:p>
          <w:p w14:paraId="33F52D22" w14:textId="46E3206C" w:rsidR="005D7404" w:rsidRPr="00B53FF0" w:rsidRDefault="005D7404" w:rsidP="002B435F">
            <w:pPr>
              <w:pStyle w:val="ListParagraph"/>
              <w:numPr>
                <w:ilvl w:val="0"/>
                <w:numId w:val="5"/>
              </w:numPr>
              <w:spacing w:after="120"/>
              <w:ind w:left="440"/>
              <w:contextualSpacing w:val="0"/>
              <w:rPr>
                <w:sz w:val="22"/>
                <w:szCs w:val="22"/>
              </w:rPr>
            </w:pPr>
            <w:r w:rsidRPr="00B53FF0">
              <w:rPr>
                <w:sz w:val="22"/>
                <w:szCs w:val="22"/>
              </w:rPr>
              <w:t>What procedures are in place to assure prop</w:t>
            </w:r>
            <w:r w:rsidR="00A96E26" w:rsidRPr="00B53FF0">
              <w:rPr>
                <w:sz w:val="22"/>
                <w:szCs w:val="22"/>
              </w:rPr>
              <w:t xml:space="preserve">er functioning of the network? </w:t>
            </w:r>
          </w:p>
          <w:p w14:paraId="5FD139A8" w14:textId="125F984B" w:rsidR="005D7404" w:rsidRPr="00B53FF0" w:rsidRDefault="005D7404" w:rsidP="002B435F">
            <w:pPr>
              <w:pStyle w:val="ListParagraph"/>
              <w:numPr>
                <w:ilvl w:val="0"/>
                <w:numId w:val="5"/>
              </w:numPr>
              <w:spacing w:after="120"/>
              <w:ind w:left="440"/>
              <w:contextualSpacing w:val="0"/>
              <w:rPr>
                <w:sz w:val="22"/>
                <w:szCs w:val="22"/>
              </w:rPr>
            </w:pPr>
            <w:r w:rsidRPr="00B53FF0">
              <w:rPr>
                <w:sz w:val="22"/>
                <w:szCs w:val="22"/>
              </w:rPr>
              <w:t xml:space="preserve">How does the network ensure actor engagement in decisions made by the governance committee? </w:t>
            </w:r>
          </w:p>
          <w:p w14:paraId="0DC7B8DA" w14:textId="77777777" w:rsidR="005D7404" w:rsidRPr="00B53FF0" w:rsidRDefault="005D7404" w:rsidP="002B435F">
            <w:pPr>
              <w:spacing w:after="120"/>
              <w:ind w:left="440"/>
              <w:rPr>
                <w:sz w:val="22"/>
                <w:szCs w:val="22"/>
              </w:rPr>
            </w:pPr>
          </w:p>
        </w:tc>
        <w:tc>
          <w:tcPr>
            <w:tcW w:w="1259" w:type="pct"/>
          </w:tcPr>
          <w:p w14:paraId="0B0CEA78" w14:textId="6D3EC7B1" w:rsidR="005D7404" w:rsidRPr="00B53FF0" w:rsidRDefault="005D7404" w:rsidP="002B435F">
            <w:pPr>
              <w:spacing w:after="120"/>
              <w:rPr>
                <w:sz w:val="22"/>
                <w:szCs w:val="22"/>
              </w:rPr>
            </w:pPr>
            <w:r w:rsidRPr="00B53FF0">
              <w:rPr>
                <w:sz w:val="22"/>
                <w:szCs w:val="22"/>
              </w:rPr>
              <w:t>Relate to collaborative governance dimensions of</w:t>
            </w:r>
            <w:r w:rsidR="00044499" w:rsidRPr="00B53FF0">
              <w:rPr>
                <w:sz w:val="22"/>
                <w:szCs w:val="22"/>
              </w:rPr>
              <w:t xml:space="preserve"> engagement</w:t>
            </w:r>
            <w:r w:rsidRPr="00B53FF0">
              <w:rPr>
                <w:sz w:val="22"/>
                <w:szCs w:val="22"/>
              </w:rPr>
              <w:t>:</w:t>
            </w:r>
          </w:p>
          <w:p w14:paraId="71BC75A1" w14:textId="77777777" w:rsidR="00A96E26" w:rsidRPr="00B53FF0" w:rsidRDefault="005D7404" w:rsidP="002B435F">
            <w:pPr>
              <w:spacing w:after="120"/>
              <w:rPr>
                <w:sz w:val="22"/>
                <w:szCs w:val="22"/>
              </w:rPr>
            </w:pPr>
            <w:r w:rsidRPr="00B53FF0">
              <w:rPr>
                <w:sz w:val="22"/>
                <w:szCs w:val="22"/>
              </w:rPr>
              <w:t xml:space="preserve">b) Discovery, </w:t>
            </w:r>
          </w:p>
          <w:p w14:paraId="3574CCC6" w14:textId="77777777" w:rsidR="00A96E26" w:rsidRPr="00B53FF0" w:rsidRDefault="005D7404" w:rsidP="002B435F">
            <w:pPr>
              <w:spacing w:after="120"/>
              <w:rPr>
                <w:sz w:val="22"/>
                <w:szCs w:val="22"/>
              </w:rPr>
            </w:pPr>
            <w:r w:rsidRPr="00B53FF0">
              <w:rPr>
                <w:sz w:val="22"/>
                <w:szCs w:val="22"/>
              </w:rPr>
              <w:t xml:space="preserve">c) Definition, </w:t>
            </w:r>
          </w:p>
          <w:p w14:paraId="2C9D22ED" w14:textId="77777777" w:rsidR="00A96E26" w:rsidRPr="00B53FF0" w:rsidRDefault="005D7404" w:rsidP="002B435F">
            <w:pPr>
              <w:spacing w:after="120"/>
              <w:rPr>
                <w:sz w:val="22"/>
                <w:szCs w:val="22"/>
              </w:rPr>
            </w:pPr>
            <w:r w:rsidRPr="00B53FF0">
              <w:rPr>
                <w:sz w:val="22"/>
                <w:szCs w:val="22"/>
              </w:rPr>
              <w:t xml:space="preserve">d) Deliberation, </w:t>
            </w:r>
          </w:p>
          <w:p w14:paraId="0FB43341" w14:textId="77777777" w:rsidR="00A96E26" w:rsidRPr="00B53FF0" w:rsidRDefault="005D7404" w:rsidP="002B435F">
            <w:pPr>
              <w:spacing w:after="120"/>
              <w:rPr>
                <w:sz w:val="22"/>
                <w:szCs w:val="22"/>
              </w:rPr>
            </w:pPr>
            <w:r w:rsidRPr="00B53FF0">
              <w:rPr>
                <w:sz w:val="22"/>
                <w:szCs w:val="22"/>
              </w:rPr>
              <w:t xml:space="preserve">e) Procedural decisions, </w:t>
            </w:r>
          </w:p>
          <w:p w14:paraId="420B49EE" w14:textId="0F1EEF53" w:rsidR="005D7404" w:rsidRPr="00B53FF0" w:rsidRDefault="005D7404" w:rsidP="002B435F">
            <w:pPr>
              <w:spacing w:after="120"/>
              <w:rPr>
                <w:sz w:val="22"/>
                <w:szCs w:val="22"/>
              </w:rPr>
            </w:pPr>
            <w:r w:rsidRPr="00B53FF0">
              <w:rPr>
                <w:sz w:val="22"/>
                <w:szCs w:val="22"/>
              </w:rPr>
              <w:t>f) Substantive determination</w:t>
            </w:r>
          </w:p>
        </w:tc>
      </w:tr>
      <w:tr w:rsidR="005D7404" w:rsidRPr="00B53FF0" w14:paraId="41750D32" w14:textId="77777777" w:rsidTr="00CE5A7B">
        <w:trPr>
          <w:trHeight w:val="137"/>
        </w:trPr>
        <w:tc>
          <w:tcPr>
            <w:tcW w:w="1181" w:type="pct"/>
          </w:tcPr>
          <w:p w14:paraId="5303C3D2" w14:textId="6EF3EF44" w:rsidR="005D7404" w:rsidRPr="00B53FF0" w:rsidRDefault="00044499" w:rsidP="002B435F">
            <w:pPr>
              <w:spacing w:after="120"/>
              <w:rPr>
                <w:sz w:val="22"/>
                <w:szCs w:val="22"/>
              </w:rPr>
            </w:pPr>
            <w:r w:rsidRPr="00B53FF0">
              <w:rPr>
                <w:sz w:val="22"/>
                <w:szCs w:val="22"/>
              </w:rPr>
              <w:t>Dynamics within governance structures</w:t>
            </w:r>
          </w:p>
        </w:tc>
        <w:tc>
          <w:tcPr>
            <w:tcW w:w="2559" w:type="pct"/>
          </w:tcPr>
          <w:p w14:paraId="36DD4355" w14:textId="77777777" w:rsidR="00044499" w:rsidRPr="00B53FF0" w:rsidRDefault="00044499" w:rsidP="002B435F">
            <w:pPr>
              <w:pStyle w:val="ListParagraph"/>
              <w:numPr>
                <w:ilvl w:val="0"/>
                <w:numId w:val="6"/>
              </w:numPr>
              <w:spacing w:after="120"/>
              <w:ind w:left="440"/>
              <w:contextualSpacing w:val="0"/>
              <w:rPr>
                <w:sz w:val="22"/>
                <w:szCs w:val="22"/>
              </w:rPr>
            </w:pPr>
            <w:r w:rsidRPr="00B53FF0">
              <w:rPr>
                <w:sz w:val="22"/>
                <w:szCs w:val="22"/>
              </w:rPr>
              <w:t>Can you describe how trust has or has not been developed within governance structures</w:t>
            </w:r>
          </w:p>
          <w:p w14:paraId="616CE4CD" w14:textId="2D581054" w:rsidR="00044499" w:rsidRPr="00B53FF0" w:rsidRDefault="00044499" w:rsidP="002B435F">
            <w:pPr>
              <w:pStyle w:val="ListParagraph"/>
              <w:numPr>
                <w:ilvl w:val="0"/>
                <w:numId w:val="6"/>
              </w:numPr>
              <w:spacing w:after="120"/>
              <w:ind w:left="440"/>
              <w:contextualSpacing w:val="0"/>
              <w:rPr>
                <w:sz w:val="22"/>
                <w:szCs w:val="22"/>
              </w:rPr>
            </w:pPr>
            <w:r w:rsidRPr="00B53FF0">
              <w:rPr>
                <w:sz w:val="22"/>
                <w:szCs w:val="22"/>
              </w:rPr>
              <w:t>To what extent d</w:t>
            </w:r>
            <w:r w:rsidR="00F47577">
              <w:rPr>
                <w:sz w:val="22"/>
                <w:szCs w:val="22"/>
              </w:rPr>
              <w:t>o actors understand each other's</w:t>
            </w:r>
            <w:r w:rsidRPr="00B53FF0">
              <w:rPr>
                <w:sz w:val="22"/>
                <w:szCs w:val="22"/>
              </w:rPr>
              <w:t xml:space="preserve"> positions (even if they don't agree)? </w:t>
            </w:r>
          </w:p>
          <w:p w14:paraId="29926CE8" w14:textId="513A16DE" w:rsidR="00044499" w:rsidRPr="00B53FF0" w:rsidRDefault="00044499" w:rsidP="002B435F">
            <w:pPr>
              <w:pStyle w:val="ListParagraph"/>
              <w:numPr>
                <w:ilvl w:val="0"/>
                <w:numId w:val="6"/>
              </w:numPr>
              <w:spacing w:after="120"/>
              <w:ind w:left="440"/>
              <w:contextualSpacing w:val="0"/>
              <w:rPr>
                <w:sz w:val="22"/>
                <w:szCs w:val="22"/>
              </w:rPr>
            </w:pPr>
            <w:r w:rsidRPr="00B53FF0">
              <w:rPr>
                <w:sz w:val="22"/>
                <w:szCs w:val="22"/>
              </w:rPr>
              <w:t xml:space="preserve">Can you describe how actors develop credibility within governance structures? </w:t>
            </w:r>
          </w:p>
          <w:p w14:paraId="7168D15A" w14:textId="77777777" w:rsidR="00044499" w:rsidRPr="00B53FF0" w:rsidRDefault="00044499" w:rsidP="002B435F">
            <w:pPr>
              <w:pStyle w:val="ListParagraph"/>
              <w:numPr>
                <w:ilvl w:val="0"/>
                <w:numId w:val="6"/>
              </w:numPr>
              <w:spacing w:after="120"/>
              <w:ind w:left="440"/>
              <w:contextualSpacing w:val="0"/>
              <w:rPr>
                <w:sz w:val="22"/>
                <w:szCs w:val="22"/>
              </w:rPr>
            </w:pPr>
            <w:r w:rsidRPr="00B53FF0">
              <w:rPr>
                <w:sz w:val="22"/>
                <w:szCs w:val="22"/>
              </w:rPr>
              <w:t>What is your perception of the credibility of PLC representatives on the committee? Do they influence discussion and decisions? Can you provide examples?</w:t>
            </w:r>
          </w:p>
          <w:p w14:paraId="5D345810" w14:textId="2640F9E4" w:rsidR="00044499" w:rsidRPr="00B53FF0" w:rsidRDefault="00044499" w:rsidP="002B435F">
            <w:pPr>
              <w:pStyle w:val="ListParagraph"/>
              <w:numPr>
                <w:ilvl w:val="0"/>
                <w:numId w:val="6"/>
              </w:numPr>
              <w:spacing w:after="120"/>
              <w:ind w:left="440"/>
              <w:contextualSpacing w:val="0"/>
              <w:rPr>
                <w:sz w:val="22"/>
                <w:szCs w:val="22"/>
              </w:rPr>
            </w:pPr>
            <w:r w:rsidRPr="00B53FF0">
              <w:rPr>
                <w:sz w:val="22"/>
                <w:szCs w:val="22"/>
              </w:rPr>
              <w:t xml:space="preserve">Do you feel the cancer network in your region is considered credible by stakeholders? </w:t>
            </w:r>
          </w:p>
          <w:p w14:paraId="527C3112" w14:textId="50F9F2AA" w:rsidR="005D7404" w:rsidRPr="00B53FF0" w:rsidRDefault="00044499" w:rsidP="002B435F">
            <w:pPr>
              <w:pStyle w:val="ListParagraph"/>
              <w:numPr>
                <w:ilvl w:val="0"/>
                <w:numId w:val="6"/>
              </w:numPr>
              <w:spacing w:after="120"/>
              <w:ind w:left="440"/>
              <w:contextualSpacing w:val="0"/>
              <w:rPr>
                <w:sz w:val="22"/>
                <w:szCs w:val="22"/>
              </w:rPr>
            </w:pPr>
            <w:r w:rsidRPr="00B53FF0">
              <w:rPr>
                <w:sz w:val="22"/>
                <w:szCs w:val="22"/>
              </w:rPr>
              <w:t xml:space="preserve">To what extent are actors committed to collaborative action that extends beyond silos </w:t>
            </w:r>
          </w:p>
        </w:tc>
        <w:tc>
          <w:tcPr>
            <w:tcW w:w="1259" w:type="pct"/>
          </w:tcPr>
          <w:p w14:paraId="3C898A92" w14:textId="1C7FD3FA" w:rsidR="00044499" w:rsidRPr="00B53FF0" w:rsidRDefault="00044499" w:rsidP="002B435F">
            <w:pPr>
              <w:spacing w:after="120"/>
              <w:rPr>
                <w:sz w:val="22"/>
                <w:szCs w:val="22"/>
              </w:rPr>
            </w:pPr>
            <w:r w:rsidRPr="00B53FF0">
              <w:rPr>
                <w:sz w:val="22"/>
                <w:szCs w:val="22"/>
              </w:rPr>
              <w:t>Relate to collaborative governance dimensions of shared motivation:</w:t>
            </w:r>
          </w:p>
          <w:p w14:paraId="2DB082DD" w14:textId="77777777" w:rsidR="005D7404" w:rsidRPr="00B53FF0" w:rsidRDefault="00044499" w:rsidP="002B435F">
            <w:pPr>
              <w:spacing w:after="120"/>
              <w:rPr>
                <w:sz w:val="22"/>
                <w:szCs w:val="22"/>
              </w:rPr>
            </w:pPr>
            <w:r w:rsidRPr="00B53FF0">
              <w:rPr>
                <w:sz w:val="22"/>
                <w:szCs w:val="22"/>
              </w:rPr>
              <w:t>b) Mutual understanding</w:t>
            </w:r>
          </w:p>
          <w:p w14:paraId="376CC425" w14:textId="299CF096" w:rsidR="00044499" w:rsidRPr="00B53FF0" w:rsidRDefault="00044499" w:rsidP="002B435F">
            <w:pPr>
              <w:spacing w:after="120"/>
              <w:rPr>
                <w:sz w:val="22"/>
                <w:szCs w:val="22"/>
              </w:rPr>
            </w:pPr>
            <w:r w:rsidRPr="00B53FF0">
              <w:rPr>
                <w:sz w:val="22"/>
                <w:szCs w:val="22"/>
              </w:rPr>
              <w:t>c, d, e) Legitimacy</w:t>
            </w:r>
          </w:p>
          <w:p w14:paraId="25BF57BA" w14:textId="38954161" w:rsidR="00044499" w:rsidRPr="00B53FF0" w:rsidRDefault="00044499" w:rsidP="002B435F">
            <w:pPr>
              <w:spacing w:after="120"/>
              <w:rPr>
                <w:sz w:val="22"/>
                <w:szCs w:val="22"/>
              </w:rPr>
            </w:pPr>
            <w:r w:rsidRPr="00B53FF0">
              <w:rPr>
                <w:sz w:val="22"/>
                <w:szCs w:val="22"/>
              </w:rPr>
              <w:t>f) Commitment</w:t>
            </w:r>
          </w:p>
          <w:p w14:paraId="01735AF5" w14:textId="04C68562" w:rsidR="00044499" w:rsidRPr="00B53FF0" w:rsidRDefault="00044499" w:rsidP="002B435F">
            <w:pPr>
              <w:spacing w:after="120"/>
              <w:rPr>
                <w:sz w:val="22"/>
                <w:szCs w:val="22"/>
              </w:rPr>
            </w:pPr>
          </w:p>
        </w:tc>
      </w:tr>
      <w:tr w:rsidR="005D7404" w:rsidRPr="00B53FF0" w14:paraId="242FB630" w14:textId="77777777" w:rsidTr="00CE5A7B">
        <w:trPr>
          <w:trHeight w:val="2171"/>
        </w:trPr>
        <w:tc>
          <w:tcPr>
            <w:tcW w:w="1181" w:type="pct"/>
          </w:tcPr>
          <w:p w14:paraId="428806BD" w14:textId="6CB614A9" w:rsidR="005D7404" w:rsidRPr="00B53FF0" w:rsidRDefault="00F456D1" w:rsidP="002B435F">
            <w:pPr>
              <w:spacing w:after="120"/>
              <w:rPr>
                <w:sz w:val="22"/>
                <w:szCs w:val="22"/>
              </w:rPr>
            </w:pPr>
            <w:r w:rsidRPr="00B53FF0">
              <w:rPr>
                <w:sz w:val="22"/>
                <w:szCs w:val="22"/>
              </w:rPr>
              <w:lastRenderedPageBreak/>
              <w:t>Development of capacity for joint action</w:t>
            </w:r>
          </w:p>
        </w:tc>
        <w:tc>
          <w:tcPr>
            <w:tcW w:w="2559" w:type="pct"/>
          </w:tcPr>
          <w:p w14:paraId="2F2B2A79" w14:textId="461F88F6" w:rsidR="00F456D1" w:rsidRPr="00B53FF0" w:rsidRDefault="00F456D1" w:rsidP="002B435F">
            <w:pPr>
              <w:pStyle w:val="ListParagraph"/>
              <w:numPr>
                <w:ilvl w:val="0"/>
                <w:numId w:val="7"/>
              </w:numPr>
              <w:spacing w:after="120"/>
              <w:ind w:left="440"/>
              <w:contextualSpacing w:val="0"/>
              <w:rPr>
                <w:sz w:val="22"/>
                <w:szCs w:val="22"/>
              </w:rPr>
            </w:pPr>
            <w:r w:rsidRPr="00B53FF0">
              <w:rPr>
                <w:sz w:val="22"/>
                <w:szCs w:val="22"/>
              </w:rPr>
              <w:t xml:space="preserve">What agreements are in place to operationalize collaboration? </w:t>
            </w:r>
          </w:p>
          <w:p w14:paraId="2609279F" w14:textId="77777777" w:rsidR="00F456D1" w:rsidRPr="00B53FF0" w:rsidRDefault="00F456D1" w:rsidP="002B435F">
            <w:pPr>
              <w:pStyle w:val="ListParagraph"/>
              <w:numPr>
                <w:ilvl w:val="0"/>
                <w:numId w:val="7"/>
              </w:numPr>
              <w:spacing w:after="120"/>
              <w:ind w:left="440"/>
              <w:contextualSpacing w:val="0"/>
              <w:rPr>
                <w:sz w:val="22"/>
                <w:szCs w:val="22"/>
              </w:rPr>
            </w:pPr>
            <w:r w:rsidRPr="00B53FF0">
              <w:rPr>
                <w:sz w:val="22"/>
                <w:szCs w:val="22"/>
              </w:rPr>
              <w:t>What collaborative actions have led to the emergence of new leadership roles?</w:t>
            </w:r>
          </w:p>
          <w:p w14:paraId="77776237" w14:textId="23B98C62" w:rsidR="005D7404" w:rsidRPr="00B53FF0" w:rsidRDefault="00F456D1" w:rsidP="002B435F">
            <w:pPr>
              <w:pStyle w:val="ListParagraph"/>
              <w:numPr>
                <w:ilvl w:val="0"/>
                <w:numId w:val="7"/>
              </w:numPr>
              <w:spacing w:after="120"/>
              <w:ind w:left="440"/>
              <w:contextualSpacing w:val="0"/>
              <w:rPr>
                <w:sz w:val="22"/>
                <w:szCs w:val="22"/>
              </w:rPr>
            </w:pPr>
            <w:r w:rsidRPr="00B53FF0">
              <w:rPr>
                <w:sz w:val="22"/>
                <w:szCs w:val="22"/>
              </w:rPr>
              <w:t xml:space="preserve">How does the network promote knowledge exchange? </w:t>
            </w:r>
          </w:p>
        </w:tc>
        <w:tc>
          <w:tcPr>
            <w:tcW w:w="1259" w:type="pct"/>
          </w:tcPr>
          <w:p w14:paraId="181EE077" w14:textId="26C8B846" w:rsidR="00B53FF0" w:rsidRPr="00B53FF0" w:rsidRDefault="00F456D1" w:rsidP="002B435F">
            <w:pPr>
              <w:spacing w:after="120"/>
              <w:rPr>
                <w:sz w:val="22"/>
                <w:szCs w:val="22"/>
              </w:rPr>
            </w:pPr>
            <w:r w:rsidRPr="00B53FF0">
              <w:rPr>
                <w:sz w:val="22"/>
                <w:szCs w:val="22"/>
              </w:rPr>
              <w:t xml:space="preserve">Relate to collaborative governance dimensions of </w:t>
            </w:r>
            <w:r w:rsidR="00B53FF0" w:rsidRPr="00B53FF0">
              <w:rPr>
                <w:sz w:val="22"/>
                <w:szCs w:val="22"/>
              </w:rPr>
              <w:t>joint action</w:t>
            </w:r>
            <w:r w:rsidRPr="00B53FF0">
              <w:rPr>
                <w:sz w:val="22"/>
                <w:szCs w:val="22"/>
              </w:rPr>
              <w:t>:</w:t>
            </w:r>
          </w:p>
          <w:p w14:paraId="7395FFA2" w14:textId="77777777" w:rsidR="005D7404" w:rsidRPr="00B53FF0" w:rsidRDefault="00F456D1" w:rsidP="002B435F">
            <w:pPr>
              <w:spacing w:after="120"/>
              <w:rPr>
                <w:sz w:val="22"/>
                <w:szCs w:val="22"/>
              </w:rPr>
            </w:pPr>
            <w:r w:rsidRPr="00B53FF0">
              <w:rPr>
                <w:sz w:val="22"/>
                <w:szCs w:val="22"/>
              </w:rPr>
              <w:t xml:space="preserve">a) </w:t>
            </w:r>
            <w:r w:rsidR="00B53FF0" w:rsidRPr="00B53FF0">
              <w:rPr>
                <w:sz w:val="22"/>
                <w:szCs w:val="22"/>
              </w:rPr>
              <w:t>Institutional arrangements</w:t>
            </w:r>
          </w:p>
          <w:p w14:paraId="5C7CD1DA" w14:textId="77777777" w:rsidR="00B53FF0" w:rsidRPr="00B53FF0" w:rsidRDefault="00B53FF0" w:rsidP="002B435F">
            <w:pPr>
              <w:spacing w:after="120"/>
              <w:rPr>
                <w:sz w:val="22"/>
                <w:szCs w:val="22"/>
              </w:rPr>
            </w:pPr>
            <w:r w:rsidRPr="00B53FF0">
              <w:rPr>
                <w:sz w:val="22"/>
                <w:szCs w:val="22"/>
              </w:rPr>
              <w:t>b) Leadership</w:t>
            </w:r>
          </w:p>
          <w:p w14:paraId="39FFC4DA" w14:textId="704F0D2E" w:rsidR="00B53FF0" w:rsidRPr="00B53FF0" w:rsidRDefault="00B53FF0" w:rsidP="002B435F">
            <w:pPr>
              <w:spacing w:after="120"/>
              <w:rPr>
                <w:sz w:val="22"/>
                <w:szCs w:val="22"/>
              </w:rPr>
            </w:pPr>
            <w:r w:rsidRPr="00B53FF0">
              <w:rPr>
                <w:sz w:val="22"/>
                <w:szCs w:val="22"/>
              </w:rPr>
              <w:t>c) Knowledge</w:t>
            </w:r>
          </w:p>
        </w:tc>
      </w:tr>
      <w:tr w:rsidR="005D7404" w:rsidRPr="00B53FF0" w14:paraId="607D0606" w14:textId="77777777" w:rsidTr="00CE5A7B">
        <w:trPr>
          <w:trHeight w:val="1210"/>
        </w:trPr>
        <w:tc>
          <w:tcPr>
            <w:tcW w:w="1181" w:type="pct"/>
          </w:tcPr>
          <w:p w14:paraId="556D24DB" w14:textId="585EADE6" w:rsidR="005D7404" w:rsidRPr="00B53FF0" w:rsidRDefault="00B53FF0" w:rsidP="002B435F">
            <w:pPr>
              <w:spacing w:after="120"/>
              <w:rPr>
                <w:sz w:val="22"/>
                <w:szCs w:val="22"/>
              </w:rPr>
            </w:pPr>
            <w:r w:rsidRPr="00B53FF0">
              <w:rPr>
                <w:sz w:val="22"/>
                <w:szCs w:val="22"/>
              </w:rPr>
              <w:t>Impact of collaborative governance activities</w:t>
            </w:r>
          </w:p>
        </w:tc>
        <w:tc>
          <w:tcPr>
            <w:tcW w:w="2559" w:type="pct"/>
          </w:tcPr>
          <w:p w14:paraId="458424D2" w14:textId="478B1519" w:rsidR="00B53FF0" w:rsidRPr="00B53FF0" w:rsidRDefault="00B53FF0" w:rsidP="002B435F">
            <w:pPr>
              <w:pStyle w:val="ListParagraph"/>
              <w:numPr>
                <w:ilvl w:val="0"/>
                <w:numId w:val="8"/>
              </w:numPr>
              <w:spacing w:after="120"/>
              <w:ind w:left="440"/>
              <w:contextualSpacing w:val="0"/>
              <w:rPr>
                <w:sz w:val="22"/>
                <w:szCs w:val="22"/>
              </w:rPr>
            </w:pPr>
            <w:r w:rsidRPr="00B53FF0">
              <w:rPr>
                <w:sz w:val="22"/>
                <w:szCs w:val="22"/>
              </w:rPr>
              <w:t xml:space="preserve">To what extent do monitoring and control mechanisms enable the documentation of collaborative initiatives and their impact on PLC? </w:t>
            </w:r>
          </w:p>
          <w:p w14:paraId="572BC218" w14:textId="77777777" w:rsidR="005D7404" w:rsidRPr="00B53FF0" w:rsidRDefault="005D7404" w:rsidP="002B435F">
            <w:pPr>
              <w:spacing w:after="120"/>
              <w:ind w:left="440"/>
              <w:rPr>
                <w:sz w:val="22"/>
                <w:szCs w:val="22"/>
              </w:rPr>
            </w:pPr>
          </w:p>
        </w:tc>
        <w:tc>
          <w:tcPr>
            <w:tcW w:w="1259" w:type="pct"/>
          </w:tcPr>
          <w:p w14:paraId="44C1F912" w14:textId="12E7BE05" w:rsidR="005D7404" w:rsidRPr="00B53FF0" w:rsidRDefault="00B53FF0" w:rsidP="002B435F">
            <w:pPr>
              <w:spacing w:after="120"/>
              <w:rPr>
                <w:sz w:val="22"/>
                <w:szCs w:val="22"/>
              </w:rPr>
            </w:pPr>
            <w:r w:rsidRPr="00B53FF0">
              <w:rPr>
                <w:sz w:val="22"/>
                <w:szCs w:val="22"/>
              </w:rPr>
              <w:t>Relate to impacts on collaborative dynamics and added value</w:t>
            </w:r>
          </w:p>
        </w:tc>
      </w:tr>
      <w:tr w:rsidR="005D7404" w:rsidRPr="00B53FF0" w14:paraId="41849EC4" w14:textId="77777777" w:rsidTr="00CE5A7B">
        <w:trPr>
          <w:trHeight w:val="1460"/>
        </w:trPr>
        <w:tc>
          <w:tcPr>
            <w:tcW w:w="1181" w:type="pct"/>
          </w:tcPr>
          <w:p w14:paraId="375CEFE5" w14:textId="349147CD" w:rsidR="005D7404" w:rsidRPr="00B53FF0" w:rsidRDefault="00B53FF0" w:rsidP="002B435F">
            <w:pPr>
              <w:spacing w:after="120"/>
              <w:rPr>
                <w:sz w:val="22"/>
                <w:szCs w:val="22"/>
              </w:rPr>
            </w:pPr>
            <w:r w:rsidRPr="00B53FF0">
              <w:rPr>
                <w:sz w:val="22"/>
                <w:szCs w:val="22"/>
              </w:rPr>
              <w:t>Adaptation of networks and organizations</w:t>
            </w:r>
          </w:p>
        </w:tc>
        <w:tc>
          <w:tcPr>
            <w:tcW w:w="2559" w:type="pct"/>
          </w:tcPr>
          <w:p w14:paraId="05260020" w14:textId="77777777" w:rsidR="00B53FF0" w:rsidRPr="00B53FF0" w:rsidRDefault="00B53FF0" w:rsidP="002B435F">
            <w:pPr>
              <w:pStyle w:val="ListParagraph"/>
              <w:numPr>
                <w:ilvl w:val="0"/>
                <w:numId w:val="9"/>
              </w:numPr>
              <w:spacing w:after="120"/>
              <w:ind w:left="440"/>
              <w:contextualSpacing w:val="0"/>
              <w:rPr>
                <w:sz w:val="22"/>
                <w:szCs w:val="22"/>
              </w:rPr>
            </w:pPr>
            <w:r w:rsidRPr="00B53FF0">
              <w:rPr>
                <w:sz w:val="22"/>
                <w:szCs w:val="22"/>
              </w:rPr>
              <w:t>What unanticipated effects have you observed?</w:t>
            </w:r>
          </w:p>
          <w:p w14:paraId="036BE442" w14:textId="1DDF8433" w:rsidR="005D7404" w:rsidRPr="00B53FF0" w:rsidRDefault="00B53FF0" w:rsidP="002B435F">
            <w:pPr>
              <w:pStyle w:val="ListParagraph"/>
              <w:numPr>
                <w:ilvl w:val="0"/>
                <w:numId w:val="9"/>
              </w:numPr>
              <w:spacing w:after="120"/>
              <w:ind w:left="440"/>
              <w:contextualSpacing w:val="0"/>
              <w:rPr>
                <w:sz w:val="22"/>
                <w:szCs w:val="22"/>
              </w:rPr>
            </w:pPr>
            <w:r w:rsidRPr="00B53FF0">
              <w:rPr>
                <w:sz w:val="22"/>
                <w:szCs w:val="22"/>
              </w:rPr>
              <w:t xml:space="preserve">How have the mission, management practices, governance practices, resource distribution and evaluation changed? </w:t>
            </w:r>
          </w:p>
        </w:tc>
        <w:tc>
          <w:tcPr>
            <w:tcW w:w="1259" w:type="pct"/>
          </w:tcPr>
          <w:p w14:paraId="5D207711" w14:textId="6C3FAADA" w:rsidR="005D7404" w:rsidRPr="00B53FF0" w:rsidRDefault="00B53FF0" w:rsidP="002B435F">
            <w:pPr>
              <w:spacing w:after="120"/>
              <w:rPr>
                <w:sz w:val="22"/>
                <w:szCs w:val="22"/>
              </w:rPr>
            </w:pPr>
            <w:r w:rsidRPr="00B53FF0">
              <w:rPr>
                <w:sz w:val="22"/>
                <w:szCs w:val="22"/>
              </w:rPr>
              <w:t>Relate to collaborative governance dimension of adaptation</w:t>
            </w:r>
          </w:p>
        </w:tc>
      </w:tr>
    </w:tbl>
    <w:p w14:paraId="0573916F" w14:textId="77777777" w:rsidR="00321C42" w:rsidRDefault="00321C42"/>
    <w:p w14:paraId="0B5B1157" w14:textId="77777777" w:rsidR="00740375" w:rsidRPr="00740375" w:rsidRDefault="00740375" w:rsidP="00740375">
      <w:pPr>
        <w:rPr>
          <w:rFonts w:eastAsia="Times New Roman"/>
          <w:color w:val="222222"/>
          <w:sz w:val="20"/>
          <w:szCs w:val="20"/>
          <w:shd w:val="clear" w:color="auto" w:fill="FFFFFF"/>
          <w:lang w:val="en-CA"/>
        </w:rPr>
      </w:pPr>
      <w:r w:rsidRPr="00740375">
        <w:rPr>
          <w:rFonts w:eastAsia="Times New Roman"/>
          <w:color w:val="222222"/>
          <w:sz w:val="20"/>
          <w:szCs w:val="20"/>
          <w:shd w:val="clear" w:color="auto" w:fill="FFFFFF"/>
          <w:vertAlign w:val="superscript"/>
          <w:lang w:val="en-CA"/>
        </w:rPr>
        <w:t>1</w:t>
      </w:r>
      <w:r w:rsidRPr="00740375">
        <w:rPr>
          <w:rFonts w:eastAsia="Times New Roman"/>
          <w:color w:val="222222"/>
          <w:sz w:val="20"/>
          <w:szCs w:val="20"/>
          <w:shd w:val="clear" w:color="auto" w:fill="FFFFFF"/>
          <w:lang w:val="en-CA"/>
        </w:rPr>
        <w:t xml:space="preserve"> Guest G, </w:t>
      </w:r>
      <w:proofErr w:type="spellStart"/>
      <w:r w:rsidRPr="00740375">
        <w:rPr>
          <w:rFonts w:eastAsia="Times New Roman"/>
          <w:color w:val="222222"/>
          <w:sz w:val="20"/>
          <w:szCs w:val="20"/>
          <w:shd w:val="clear" w:color="auto" w:fill="FFFFFF"/>
          <w:lang w:val="en-CA"/>
        </w:rPr>
        <w:t>Namey</w:t>
      </w:r>
      <w:proofErr w:type="spellEnd"/>
      <w:r w:rsidRPr="00740375">
        <w:rPr>
          <w:rFonts w:eastAsia="Times New Roman"/>
          <w:color w:val="222222"/>
          <w:sz w:val="20"/>
          <w:szCs w:val="20"/>
          <w:shd w:val="clear" w:color="auto" w:fill="FFFFFF"/>
          <w:lang w:val="en-CA"/>
        </w:rPr>
        <w:t xml:space="preserve"> EE, Mitchell M. Focus groups. </w:t>
      </w:r>
      <w:r w:rsidRPr="00740375">
        <w:rPr>
          <w:rFonts w:eastAsia="Times New Roman"/>
          <w:i/>
          <w:color w:val="222222"/>
          <w:sz w:val="20"/>
          <w:szCs w:val="20"/>
          <w:shd w:val="clear" w:color="auto" w:fill="FFFFFF"/>
          <w:lang w:val="en-CA"/>
        </w:rPr>
        <w:t>Collecting Qualitative Data: A Field Manual for Applied Research</w:t>
      </w:r>
      <w:r w:rsidRPr="00740375">
        <w:rPr>
          <w:rFonts w:eastAsia="Times New Roman"/>
          <w:color w:val="222222"/>
          <w:sz w:val="20"/>
          <w:szCs w:val="20"/>
          <w:shd w:val="clear" w:color="auto" w:fill="FFFFFF"/>
          <w:lang w:val="en-CA"/>
        </w:rPr>
        <w:t xml:space="preserve">. </w:t>
      </w:r>
      <w:proofErr w:type="gramStart"/>
      <w:r w:rsidRPr="00740375">
        <w:rPr>
          <w:rFonts w:eastAsia="Times New Roman"/>
          <w:color w:val="222222"/>
          <w:sz w:val="20"/>
          <w:szCs w:val="20"/>
          <w:shd w:val="clear" w:color="auto" w:fill="FFFFFF"/>
          <w:lang w:val="en-CA"/>
        </w:rPr>
        <w:t>2013;55:172</w:t>
      </w:r>
      <w:proofErr w:type="gramEnd"/>
      <w:r w:rsidRPr="00740375">
        <w:rPr>
          <w:rFonts w:eastAsia="Times New Roman"/>
          <w:color w:val="222222"/>
          <w:sz w:val="20"/>
          <w:szCs w:val="20"/>
          <w:shd w:val="clear" w:color="auto" w:fill="FFFFFF"/>
          <w:lang w:val="en-CA"/>
        </w:rPr>
        <w:t>-222.</w:t>
      </w:r>
    </w:p>
    <w:p w14:paraId="598B2D4D" w14:textId="42FAFEF6" w:rsidR="0043064F" w:rsidRPr="00740375" w:rsidRDefault="00740375" w:rsidP="00740375">
      <w:pPr>
        <w:rPr>
          <w:sz w:val="20"/>
          <w:szCs w:val="20"/>
          <w:lang w:val="en-US"/>
        </w:rPr>
      </w:pPr>
      <w:r w:rsidRPr="00740375">
        <w:rPr>
          <w:rFonts w:eastAsia="Times New Roman"/>
          <w:color w:val="222222"/>
          <w:sz w:val="20"/>
          <w:szCs w:val="20"/>
          <w:shd w:val="clear" w:color="auto" w:fill="FFFFFF"/>
          <w:vertAlign w:val="superscript"/>
          <w:lang w:val="en-CA"/>
        </w:rPr>
        <w:t>2</w:t>
      </w:r>
      <w:r w:rsidRPr="00740375">
        <w:rPr>
          <w:rFonts w:eastAsia="Times New Roman"/>
          <w:color w:val="222222"/>
          <w:sz w:val="20"/>
          <w:szCs w:val="20"/>
          <w:shd w:val="clear" w:color="auto" w:fill="FFFFFF"/>
          <w:lang w:val="en-CA"/>
        </w:rPr>
        <w:t xml:space="preserve"> </w:t>
      </w:r>
      <w:r w:rsidRPr="00740375">
        <w:rPr>
          <w:sz w:val="20"/>
          <w:szCs w:val="20"/>
          <w:lang w:val="en-US"/>
        </w:rPr>
        <w:t xml:space="preserve">Emerson K, </w:t>
      </w:r>
      <w:proofErr w:type="spellStart"/>
      <w:r w:rsidRPr="00740375">
        <w:rPr>
          <w:sz w:val="20"/>
          <w:szCs w:val="20"/>
          <w:lang w:val="en-US"/>
        </w:rPr>
        <w:t>Nabatchi</w:t>
      </w:r>
      <w:proofErr w:type="spellEnd"/>
      <w:r w:rsidRPr="00740375">
        <w:rPr>
          <w:sz w:val="20"/>
          <w:szCs w:val="20"/>
          <w:lang w:val="en-US"/>
        </w:rPr>
        <w:t xml:space="preserve"> T. </w:t>
      </w:r>
      <w:r w:rsidRPr="00740375">
        <w:rPr>
          <w:i/>
          <w:sz w:val="20"/>
          <w:szCs w:val="20"/>
          <w:lang w:val="en-US"/>
        </w:rPr>
        <w:t>Collaborative Governance Regimes</w:t>
      </w:r>
      <w:r w:rsidRPr="00740375">
        <w:rPr>
          <w:sz w:val="20"/>
          <w:szCs w:val="20"/>
          <w:lang w:val="en-US"/>
        </w:rPr>
        <w:t>. Georgetown</w:t>
      </w:r>
      <w:r>
        <w:rPr>
          <w:sz w:val="20"/>
          <w:szCs w:val="20"/>
          <w:lang w:val="en-US"/>
        </w:rPr>
        <w:t xml:space="preserve"> </w:t>
      </w:r>
      <w:r w:rsidRPr="00740375">
        <w:rPr>
          <w:sz w:val="20"/>
          <w:szCs w:val="20"/>
          <w:lang w:val="en-US"/>
        </w:rPr>
        <w:t>University Press; 2015.</w:t>
      </w:r>
    </w:p>
    <w:p w14:paraId="38298905" w14:textId="77777777" w:rsidR="00F91EFC" w:rsidRDefault="00F91EFC"/>
    <w:p w14:paraId="2C7A5956" w14:textId="77777777" w:rsidR="00186B02" w:rsidRDefault="00186B02"/>
    <w:sectPr w:rsidR="00186B02" w:rsidSect="00A0568A">
      <w:footerReference w:type="default" r:id="rId7"/>
      <w:pgSz w:w="12240" w:h="15840"/>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AD53E3" w14:textId="77777777" w:rsidR="008D5CBC" w:rsidRDefault="008D5CBC" w:rsidP="00CE5A7B">
      <w:r>
        <w:separator/>
      </w:r>
    </w:p>
  </w:endnote>
  <w:endnote w:type="continuationSeparator" w:id="0">
    <w:p w14:paraId="683A8F04" w14:textId="77777777" w:rsidR="008D5CBC" w:rsidRDefault="008D5CBC" w:rsidP="00CE5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8512573"/>
      <w:docPartObj>
        <w:docPartGallery w:val="Page Numbers (Bottom of Page)"/>
        <w:docPartUnique/>
      </w:docPartObj>
    </w:sdtPr>
    <w:sdtEndPr/>
    <w:sdtContent>
      <w:p w14:paraId="4A67384B" w14:textId="38B213BD" w:rsidR="0003292D" w:rsidRDefault="0003292D">
        <w:pPr>
          <w:pStyle w:val="Footer"/>
          <w:jc w:val="center"/>
        </w:pPr>
        <w:r>
          <w:fldChar w:fldCharType="begin"/>
        </w:r>
        <w:r>
          <w:instrText>PAGE   \* MERGEFORMAT</w:instrText>
        </w:r>
        <w:r>
          <w:fldChar w:fldCharType="separate"/>
        </w:r>
        <w:r w:rsidR="00213FB7" w:rsidRPr="00213FB7">
          <w:rPr>
            <w:noProof/>
            <w:lang w:val="fr-FR"/>
          </w:rPr>
          <w:t>1</w:t>
        </w:r>
        <w:r>
          <w:fldChar w:fldCharType="end"/>
        </w:r>
      </w:p>
    </w:sdtContent>
  </w:sdt>
  <w:p w14:paraId="4073C088" w14:textId="77777777" w:rsidR="0003292D" w:rsidRDefault="0003292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866CD9" w14:textId="77777777" w:rsidR="008D5CBC" w:rsidRDefault="008D5CBC" w:rsidP="00CE5A7B">
      <w:r>
        <w:separator/>
      </w:r>
    </w:p>
  </w:footnote>
  <w:footnote w:type="continuationSeparator" w:id="0">
    <w:p w14:paraId="0CAD873E" w14:textId="77777777" w:rsidR="008D5CBC" w:rsidRDefault="008D5CBC" w:rsidP="00CE5A7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26BF5"/>
    <w:multiLevelType w:val="hybridMultilevel"/>
    <w:tmpl w:val="B6E4E91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9175EA"/>
    <w:multiLevelType w:val="hybridMultilevel"/>
    <w:tmpl w:val="D90E8CA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75203B"/>
    <w:multiLevelType w:val="hybridMultilevel"/>
    <w:tmpl w:val="6F12898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1616DB"/>
    <w:multiLevelType w:val="hybridMultilevel"/>
    <w:tmpl w:val="2C24B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6965990"/>
    <w:multiLevelType w:val="hybridMultilevel"/>
    <w:tmpl w:val="7EE0E14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78231D1"/>
    <w:multiLevelType w:val="hybridMultilevel"/>
    <w:tmpl w:val="D41A654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35A1014"/>
    <w:multiLevelType w:val="hybridMultilevel"/>
    <w:tmpl w:val="04208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E8E740C"/>
    <w:multiLevelType w:val="hybridMultilevel"/>
    <w:tmpl w:val="DA92CDF4"/>
    <w:lvl w:ilvl="0" w:tplc="8C9EF544">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3770B75"/>
    <w:multiLevelType w:val="hybridMultilevel"/>
    <w:tmpl w:val="928EB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6DB1140"/>
    <w:multiLevelType w:val="hybridMultilevel"/>
    <w:tmpl w:val="FBB29E82"/>
    <w:lvl w:ilvl="0" w:tplc="0409000F">
      <w:start w:val="1"/>
      <w:numFmt w:val="decimal"/>
      <w:lvlText w:val="%1."/>
      <w:lvlJc w:val="left"/>
      <w:pPr>
        <w:ind w:left="720" w:hanging="360"/>
      </w:pPr>
      <w:rPr>
        <w:rFonts w:hint="default"/>
      </w:rPr>
    </w:lvl>
    <w:lvl w:ilvl="1" w:tplc="8D9C27BE">
      <w:start w:val="3"/>
      <w:numFmt w:val="bullet"/>
      <w:lvlText w:val="-"/>
      <w:lvlJc w:val="left"/>
      <w:pPr>
        <w:ind w:left="1440" w:hanging="360"/>
      </w:pPr>
      <w:rPr>
        <w:rFonts w:ascii="Times New Roman" w:eastAsiaTheme="minorEastAsia"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88C67B3"/>
    <w:multiLevelType w:val="hybridMultilevel"/>
    <w:tmpl w:val="3A6CB49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6"/>
  </w:num>
  <w:num w:numId="3">
    <w:abstractNumId w:val="0"/>
  </w:num>
  <w:num w:numId="4">
    <w:abstractNumId w:val="7"/>
  </w:num>
  <w:num w:numId="5">
    <w:abstractNumId w:val="2"/>
  </w:num>
  <w:num w:numId="6">
    <w:abstractNumId w:val="1"/>
  </w:num>
  <w:num w:numId="7">
    <w:abstractNumId w:val="5"/>
  </w:num>
  <w:num w:numId="8">
    <w:abstractNumId w:val="4"/>
  </w:num>
  <w:num w:numId="9">
    <w:abstractNumId w:val="10"/>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6B02"/>
    <w:rsid w:val="0003292D"/>
    <w:rsid w:val="00044499"/>
    <w:rsid w:val="00066FFA"/>
    <w:rsid w:val="000744E7"/>
    <w:rsid w:val="000C343C"/>
    <w:rsid w:val="00117B78"/>
    <w:rsid w:val="00176E7A"/>
    <w:rsid w:val="00184197"/>
    <w:rsid w:val="00186B02"/>
    <w:rsid w:val="001D59FC"/>
    <w:rsid w:val="00213FB7"/>
    <w:rsid w:val="00252668"/>
    <w:rsid w:val="00264ECA"/>
    <w:rsid w:val="002877DA"/>
    <w:rsid w:val="002B1592"/>
    <w:rsid w:val="002B435F"/>
    <w:rsid w:val="002D4D7F"/>
    <w:rsid w:val="002E763C"/>
    <w:rsid w:val="00321C42"/>
    <w:rsid w:val="00323672"/>
    <w:rsid w:val="003456E5"/>
    <w:rsid w:val="003D7B2A"/>
    <w:rsid w:val="0043064F"/>
    <w:rsid w:val="004374CB"/>
    <w:rsid w:val="00445AAF"/>
    <w:rsid w:val="004732E9"/>
    <w:rsid w:val="00581CDE"/>
    <w:rsid w:val="005D7404"/>
    <w:rsid w:val="006063DE"/>
    <w:rsid w:val="006257A6"/>
    <w:rsid w:val="00643CEF"/>
    <w:rsid w:val="006A31D4"/>
    <w:rsid w:val="00740375"/>
    <w:rsid w:val="00794AE5"/>
    <w:rsid w:val="007E0EE3"/>
    <w:rsid w:val="0085298B"/>
    <w:rsid w:val="008D5CBC"/>
    <w:rsid w:val="009645E8"/>
    <w:rsid w:val="009C0DF7"/>
    <w:rsid w:val="00A0568A"/>
    <w:rsid w:val="00A1477D"/>
    <w:rsid w:val="00A44224"/>
    <w:rsid w:val="00A56271"/>
    <w:rsid w:val="00A815FB"/>
    <w:rsid w:val="00A96E26"/>
    <w:rsid w:val="00B01410"/>
    <w:rsid w:val="00B53FF0"/>
    <w:rsid w:val="00CB55DC"/>
    <w:rsid w:val="00CE5A7B"/>
    <w:rsid w:val="00CF0A0A"/>
    <w:rsid w:val="00D10E01"/>
    <w:rsid w:val="00D128DD"/>
    <w:rsid w:val="00D275E2"/>
    <w:rsid w:val="00D8043F"/>
    <w:rsid w:val="00E208C2"/>
    <w:rsid w:val="00E80545"/>
    <w:rsid w:val="00EC34E1"/>
    <w:rsid w:val="00F456D1"/>
    <w:rsid w:val="00F47577"/>
    <w:rsid w:val="00F91EFC"/>
    <w:rsid w:val="00FE2C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B9B888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6F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6FFA"/>
    <w:rPr>
      <w:rFonts w:ascii="Lucida Grande" w:hAnsi="Lucida Grande" w:cs="Lucida Grande"/>
      <w:sz w:val="18"/>
      <w:szCs w:val="18"/>
      <w:lang w:eastAsia="en-US"/>
    </w:rPr>
  </w:style>
  <w:style w:type="paragraph" w:styleId="ListParagraph">
    <w:name w:val="List Paragraph"/>
    <w:basedOn w:val="Normal"/>
    <w:uiPriority w:val="34"/>
    <w:qFormat/>
    <w:rsid w:val="00643CEF"/>
    <w:pPr>
      <w:ind w:left="720"/>
      <w:contextualSpacing/>
    </w:pPr>
  </w:style>
  <w:style w:type="character" w:styleId="CommentReference">
    <w:name w:val="annotation reference"/>
    <w:basedOn w:val="DefaultParagraphFont"/>
    <w:uiPriority w:val="99"/>
    <w:semiHidden/>
    <w:unhideWhenUsed/>
    <w:rsid w:val="00643CEF"/>
    <w:rPr>
      <w:sz w:val="18"/>
      <w:szCs w:val="18"/>
    </w:rPr>
  </w:style>
  <w:style w:type="paragraph" w:styleId="CommentText">
    <w:name w:val="annotation text"/>
    <w:basedOn w:val="Normal"/>
    <w:link w:val="CommentTextChar"/>
    <w:uiPriority w:val="99"/>
    <w:semiHidden/>
    <w:unhideWhenUsed/>
    <w:rsid w:val="00643CEF"/>
  </w:style>
  <w:style w:type="character" w:customStyle="1" w:styleId="CommentTextChar">
    <w:name w:val="Comment Text Char"/>
    <w:basedOn w:val="DefaultParagraphFont"/>
    <w:link w:val="CommentText"/>
    <w:uiPriority w:val="99"/>
    <w:semiHidden/>
    <w:rsid w:val="00643CEF"/>
    <w:rPr>
      <w:sz w:val="24"/>
      <w:szCs w:val="24"/>
      <w:lang w:val="en-GB" w:eastAsia="en-US"/>
    </w:rPr>
  </w:style>
  <w:style w:type="paragraph" w:styleId="CommentSubject">
    <w:name w:val="annotation subject"/>
    <w:basedOn w:val="CommentText"/>
    <w:next w:val="CommentText"/>
    <w:link w:val="CommentSubjectChar"/>
    <w:uiPriority w:val="99"/>
    <w:semiHidden/>
    <w:unhideWhenUsed/>
    <w:rsid w:val="00643CEF"/>
    <w:rPr>
      <w:b/>
      <w:bCs/>
      <w:sz w:val="20"/>
      <w:szCs w:val="20"/>
    </w:rPr>
  </w:style>
  <w:style w:type="character" w:customStyle="1" w:styleId="CommentSubjectChar">
    <w:name w:val="Comment Subject Char"/>
    <w:basedOn w:val="CommentTextChar"/>
    <w:link w:val="CommentSubject"/>
    <w:uiPriority w:val="99"/>
    <w:semiHidden/>
    <w:rsid w:val="00643CEF"/>
    <w:rPr>
      <w:b/>
      <w:bCs/>
      <w:sz w:val="24"/>
      <w:szCs w:val="24"/>
      <w:lang w:val="en-GB" w:eastAsia="en-US"/>
    </w:rPr>
  </w:style>
  <w:style w:type="table" w:styleId="TableGrid">
    <w:name w:val="Table Grid"/>
    <w:basedOn w:val="TableNormal"/>
    <w:uiPriority w:val="59"/>
    <w:rsid w:val="005D74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E5A7B"/>
    <w:pPr>
      <w:tabs>
        <w:tab w:val="center" w:pos="4320"/>
        <w:tab w:val="right" w:pos="8640"/>
      </w:tabs>
    </w:pPr>
  </w:style>
  <w:style w:type="character" w:customStyle="1" w:styleId="HeaderChar">
    <w:name w:val="Header Char"/>
    <w:basedOn w:val="DefaultParagraphFont"/>
    <w:link w:val="Header"/>
    <w:uiPriority w:val="99"/>
    <w:rsid w:val="00CE5A7B"/>
    <w:rPr>
      <w:sz w:val="24"/>
      <w:szCs w:val="24"/>
      <w:lang w:val="en-GB" w:eastAsia="en-US"/>
    </w:rPr>
  </w:style>
  <w:style w:type="paragraph" w:styleId="Footer">
    <w:name w:val="footer"/>
    <w:basedOn w:val="Normal"/>
    <w:link w:val="FooterChar"/>
    <w:uiPriority w:val="99"/>
    <w:unhideWhenUsed/>
    <w:rsid w:val="00CE5A7B"/>
    <w:pPr>
      <w:tabs>
        <w:tab w:val="center" w:pos="4320"/>
        <w:tab w:val="right" w:pos="8640"/>
      </w:tabs>
    </w:pPr>
  </w:style>
  <w:style w:type="character" w:customStyle="1" w:styleId="FooterChar">
    <w:name w:val="Footer Char"/>
    <w:basedOn w:val="DefaultParagraphFont"/>
    <w:link w:val="Footer"/>
    <w:uiPriority w:val="99"/>
    <w:rsid w:val="00CE5A7B"/>
    <w:rPr>
      <w:sz w:val="24"/>
      <w:szCs w:val="24"/>
      <w:lang w:val="en-GB" w:eastAsia="en-US"/>
    </w:rPr>
  </w:style>
  <w:style w:type="paragraph" w:styleId="FootnoteText">
    <w:name w:val="footnote text"/>
    <w:basedOn w:val="Normal"/>
    <w:link w:val="FootnoteTextChar"/>
    <w:uiPriority w:val="99"/>
    <w:unhideWhenUsed/>
    <w:rsid w:val="00740375"/>
  </w:style>
  <w:style w:type="character" w:customStyle="1" w:styleId="FootnoteTextChar">
    <w:name w:val="Footnote Text Char"/>
    <w:basedOn w:val="DefaultParagraphFont"/>
    <w:link w:val="FootnoteText"/>
    <w:uiPriority w:val="99"/>
    <w:rsid w:val="00740375"/>
    <w:rPr>
      <w:sz w:val="24"/>
      <w:szCs w:val="24"/>
      <w:lang w:val="en-GB" w:eastAsia="en-US"/>
    </w:rPr>
  </w:style>
  <w:style w:type="character" w:styleId="FootnoteReference">
    <w:name w:val="footnote reference"/>
    <w:basedOn w:val="DefaultParagraphFont"/>
    <w:uiPriority w:val="99"/>
    <w:unhideWhenUsed/>
    <w:rsid w:val="0074037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576</Words>
  <Characters>8986</Characters>
  <Application>Microsoft Macintosh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Usher</dc:creator>
  <cp:keywords/>
  <dc:description/>
  <cp:lastModifiedBy>Susan Usher</cp:lastModifiedBy>
  <cp:revision>6</cp:revision>
  <dcterms:created xsi:type="dcterms:W3CDTF">2020-08-27T21:06:00Z</dcterms:created>
  <dcterms:modified xsi:type="dcterms:W3CDTF">2021-07-28T20:30:00Z</dcterms:modified>
</cp:coreProperties>
</file>